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CCF1E4" w14:textId="0B709ED7" w:rsidR="008E735D" w:rsidRPr="00633B0B" w:rsidRDefault="00CA05F7" w:rsidP="0046320F">
      <w:pPr>
        <w:pStyle w:val="Heading2"/>
        <w:spacing w:line="480" w:lineRule="auto"/>
        <w:rPr>
          <w:rFonts w:eastAsia="Times New Roman"/>
          <w:color w:val="auto"/>
          <w:lang w:eastAsia="en-GB"/>
        </w:rPr>
      </w:pPr>
      <w:bookmarkStart w:id="0" w:name="_GoBack"/>
      <w:r w:rsidRPr="00633B0B">
        <w:rPr>
          <w:rFonts w:eastAsia="Times New Roman"/>
          <w:color w:val="auto"/>
          <w:lang w:eastAsia="en-GB"/>
        </w:rPr>
        <w:t>Appendix A: supplementary methods</w:t>
      </w:r>
    </w:p>
    <w:p w14:paraId="01491CA7" w14:textId="6CDCE59E" w:rsidR="00590D45" w:rsidRPr="00633B0B" w:rsidRDefault="00590D45" w:rsidP="0046320F">
      <w:pPr>
        <w:spacing w:line="480" w:lineRule="auto"/>
        <w:rPr>
          <w:lang w:eastAsia="en-GB"/>
        </w:rPr>
      </w:pPr>
    </w:p>
    <w:p w14:paraId="7161CC04" w14:textId="3625A85A" w:rsidR="00590D45" w:rsidRPr="00633B0B" w:rsidRDefault="00590D45" w:rsidP="0046320F">
      <w:pPr>
        <w:pStyle w:val="Heading4"/>
        <w:spacing w:line="480" w:lineRule="auto"/>
        <w:rPr>
          <w:color w:val="auto"/>
          <w:lang w:eastAsia="en-GB"/>
        </w:rPr>
      </w:pPr>
      <w:proofErr w:type="spellStart"/>
      <w:r w:rsidRPr="00633B0B">
        <w:rPr>
          <w:color w:val="auto"/>
          <w:lang w:eastAsia="en-GB"/>
        </w:rPr>
        <w:t>Hyperparameter</w:t>
      </w:r>
      <w:proofErr w:type="spellEnd"/>
      <w:r w:rsidRPr="00633B0B">
        <w:rPr>
          <w:color w:val="auto"/>
          <w:lang w:eastAsia="en-GB"/>
        </w:rPr>
        <w:t xml:space="preserve"> tuning</w:t>
      </w:r>
    </w:p>
    <w:p w14:paraId="3616878F" w14:textId="77777777" w:rsidR="000A1734" w:rsidRPr="00633B0B" w:rsidRDefault="0002011B" w:rsidP="0046320F">
      <w:pPr>
        <w:spacing w:line="480" w:lineRule="auto"/>
        <w:rPr>
          <w:rFonts w:eastAsia="Times New Roman" w:cstheme="minorHAnsi"/>
          <w:sz w:val="22"/>
          <w:szCs w:val="22"/>
          <w:lang w:eastAsia="en-GB"/>
        </w:rPr>
      </w:pPr>
      <w:r w:rsidRPr="00633B0B">
        <w:rPr>
          <w:rFonts w:eastAsia="Times New Roman" w:cstheme="minorHAnsi"/>
          <w:sz w:val="22"/>
          <w:szCs w:val="22"/>
          <w:lang w:eastAsia="en-GB"/>
        </w:rPr>
        <w:t xml:space="preserve">SVMs are parameterised by hyper-parameters </w:t>
      </w:r>
      <w:r w:rsidRPr="00633B0B">
        <w:rPr>
          <w:rFonts w:eastAsia="Times New Roman" w:cstheme="minorHAnsi"/>
          <w:i/>
          <w:iCs/>
          <w:sz w:val="22"/>
          <w:szCs w:val="22"/>
          <w:lang w:eastAsia="en-GB"/>
        </w:rPr>
        <w:t>C</w:t>
      </w:r>
      <w:r w:rsidRPr="00633B0B">
        <w:rPr>
          <w:rFonts w:eastAsia="Times New Roman" w:cstheme="minorHAnsi"/>
          <w:sz w:val="22"/>
          <w:szCs w:val="22"/>
          <w:lang w:eastAsia="en-GB"/>
        </w:rPr>
        <w:t>, which controls violations to the margin either side of the hyperplane, and gamma (RBF SVMs only) which affects the influence of more distant observations on the decision boundary</w:t>
      </w:r>
      <w:r w:rsidR="000A1734" w:rsidRPr="00633B0B">
        <w:rPr>
          <w:rFonts w:eastAsia="Times New Roman" w:cstheme="minorHAnsi"/>
          <w:sz w:val="22"/>
          <w:szCs w:val="22"/>
          <w:lang w:eastAsia="en-GB"/>
        </w:rPr>
        <w:t xml:space="preserve">. </w:t>
      </w:r>
    </w:p>
    <w:p w14:paraId="5D397B70" w14:textId="77777777" w:rsidR="000A1734" w:rsidRPr="00633B0B" w:rsidRDefault="000A1734" w:rsidP="0046320F">
      <w:pPr>
        <w:spacing w:line="480" w:lineRule="auto"/>
        <w:rPr>
          <w:rFonts w:eastAsia="Times New Roman" w:cstheme="minorHAnsi"/>
          <w:sz w:val="22"/>
          <w:szCs w:val="22"/>
          <w:lang w:eastAsia="en-GB"/>
        </w:rPr>
      </w:pPr>
    </w:p>
    <w:p w14:paraId="29F65F84" w14:textId="195B4381" w:rsidR="0045729C" w:rsidRPr="00633B0B" w:rsidRDefault="0045729C" w:rsidP="0046320F">
      <w:pPr>
        <w:spacing w:line="480" w:lineRule="auto"/>
        <w:rPr>
          <w:rFonts w:eastAsia="Times New Roman" w:cstheme="minorHAnsi"/>
          <w:sz w:val="22"/>
          <w:szCs w:val="22"/>
          <w:lang w:eastAsia="en-GB"/>
        </w:rPr>
      </w:pPr>
      <w:r w:rsidRPr="00633B0B">
        <w:rPr>
          <w:rFonts w:eastAsia="Times New Roman" w:cstheme="minorHAnsi"/>
          <w:sz w:val="22"/>
          <w:szCs w:val="22"/>
          <w:lang w:eastAsia="en-GB"/>
        </w:rPr>
        <w:t xml:space="preserve">Random forests </w:t>
      </w:r>
      <w:r w:rsidR="00F8749C" w:rsidRPr="00633B0B">
        <w:rPr>
          <w:rFonts w:eastAsia="Times New Roman" w:cstheme="minorHAnsi"/>
          <w:sz w:val="22"/>
          <w:szCs w:val="22"/>
          <w:lang w:eastAsia="en-GB"/>
        </w:rPr>
        <w:t>were g</w:t>
      </w:r>
      <w:r w:rsidRPr="00633B0B">
        <w:rPr>
          <w:rFonts w:eastAsia="Times New Roman" w:cstheme="minorHAnsi"/>
          <w:sz w:val="22"/>
          <w:szCs w:val="22"/>
          <w:lang w:eastAsia="en-GB"/>
        </w:rPr>
        <w:t>rown using the Gini index and 1000 trees were tuned for tree depth, predictors at each split, and minimum observations in child nodes.</w:t>
      </w:r>
      <w:r w:rsidR="00DB370E" w:rsidRPr="00633B0B">
        <w:rPr>
          <w:rFonts w:eastAsia="Times New Roman" w:cstheme="minorHAnsi"/>
          <w:sz w:val="22"/>
          <w:szCs w:val="22"/>
          <w:lang w:eastAsia="en-GB"/>
        </w:rPr>
        <w:t xml:space="preserve"> </w:t>
      </w:r>
      <w:proofErr w:type="spellStart"/>
      <w:r w:rsidR="00DB370E" w:rsidRPr="00633B0B">
        <w:rPr>
          <w:rFonts w:eastAsia="Times New Roman" w:cstheme="minorHAnsi"/>
          <w:sz w:val="22"/>
          <w:szCs w:val="22"/>
          <w:lang w:eastAsia="en-GB"/>
        </w:rPr>
        <w:t>XGBoost</w:t>
      </w:r>
      <w:proofErr w:type="spellEnd"/>
      <w:r w:rsidR="00DB370E" w:rsidRPr="00633B0B">
        <w:rPr>
          <w:rFonts w:eastAsia="Times New Roman" w:cstheme="minorHAnsi"/>
          <w:sz w:val="22"/>
          <w:szCs w:val="22"/>
          <w:lang w:eastAsia="en-GB"/>
        </w:rPr>
        <w:t xml:space="preserve"> was run using 1000 boosting rounds, with tree depth</w:t>
      </w:r>
      <w:r w:rsidR="00DB370E" w:rsidRPr="00633B0B">
        <w:rPr>
          <w:rFonts w:eastAsia="Times New Roman" w:cstheme="minorHAnsi"/>
          <w:i/>
          <w:iCs/>
          <w:sz w:val="22"/>
          <w:szCs w:val="22"/>
          <w:lang w:eastAsia="en-GB"/>
        </w:rPr>
        <w:t>, L</w:t>
      </w:r>
      <w:r w:rsidR="00DB370E" w:rsidRPr="00633B0B">
        <w:rPr>
          <w:rFonts w:eastAsia="Times New Roman" w:cstheme="minorHAnsi"/>
          <w:i/>
          <w:iCs/>
          <w:sz w:val="22"/>
          <w:szCs w:val="22"/>
          <w:vertAlign w:val="subscript"/>
          <w:lang w:eastAsia="en-GB"/>
        </w:rPr>
        <w:t xml:space="preserve">2 </w:t>
      </w:r>
      <w:r w:rsidR="00DB370E" w:rsidRPr="00633B0B">
        <w:rPr>
          <w:rFonts w:eastAsia="Times New Roman" w:cstheme="minorHAnsi"/>
          <w:sz w:val="22"/>
          <w:szCs w:val="22"/>
          <w:lang w:eastAsia="en-GB"/>
        </w:rPr>
        <w:t>penalty, predictor subsampling, and learning rate tuned during training</w:t>
      </w:r>
    </w:p>
    <w:p w14:paraId="028B536F" w14:textId="77777777" w:rsidR="0045729C" w:rsidRPr="00633B0B" w:rsidRDefault="0045729C" w:rsidP="0046320F">
      <w:pPr>
        <w:spacing w:line="480" w:lineRule="auto"/>
        <w:rPr>
          <w:rFonts w:eastAsia="Times New Roman" w:cstheme="minorHAnsi"/>
          <w:sz w:val="22"/>
          <w:szCs w:val="22"/>
          <w:lang w:eastAsia="en-GB"/>
        </w:rPr>
      </w:pPr>
    </w:p>
    <w:p w14:paraId="5DB863C7" w14:textId="3FE47CE5" w:rsidR="00590D45" w:rsidRPr="00633B0B" w:rsidRDefault="007F194B" w:rsidP="0046320F">
      <w:pPr>
        <w:spacing w:line="480" w:lineRule="auto"/>
        <w:rPr>
          <w:rFonts w:eastAsia="Times New Roman" w:cstheme="minorHAnsi"/>
          <w:sz w:val="22"/>
          <w:szCs w:val="22"/>
          <w:lang w:eastAsia="en-GB"/>
        </w:rPr>
      </w:pPr>
      <w:r w:rsidRPr="00633B0B">
        <w:rPr>
          <w:rFonts w:eastAsia="Times New Roman" w:cstheme="minorHAnsi"/>
          <w:sz w:val="22"/>
          <w:szCs w:val="22"/>
          <w:lang w:eastAsia="en-GB"/>
        </w:rPr>
        <w:t>For neural networks</w:t>
      </w:r>
      <w:r w:rsidR="00454582" w:rsidRPr="00633B0B">
        <w:rPr>
          <w:rFonts w:eastAsia="Times New Roman" w:cstheme="minorHAnsi"/>
          <w:sz w:val="22"/>
          <w:szCs w:val="22"/>
          <w:lang w:eastAsia="en-GB"/>
        </w:rPr>
        <w:t xml:space="preserve"> a multilayer perceptron was trained with rectified linear unit (</w:t>
      </w:r>
      <w:proofErr w:type="spellStart"/>
      <w:r w:rsidR="00454582" w:rsidRPr="00633B0B">
        <w:rPr>
          <w:rFonts w:eastAsia="Times New Roman" w:cstheme="minorHAnsi"/>
          <w:sz w:val="22"/>
          <w:szCs w:val="22"/>
          <w:lang w:eastAsia="en-GB"/>
        </w:rPr>
        <w:t>ReLU</w:t>
      </w:r>
      <w:proofErr w:type="spellEnd"/>
      <w:r w:rsidR="00454582" w:rsidRPr="00633B0B">
        <w:rPr>
          <w:rFonts w:eastAsia="Times New Roman" w:cstheme="minorHAnsi"/>
          <w:sz w:val="22"/>
          <w:szCs w:val="22"/>
          <w:lang w:eastAsia="en-GB"/>
        </w:rPr>
        <w:t>) activation functions, He initialisation</w:t>
      </w:r>
      <w:r w:rsidR="003D3D1B" w:rsidRPr="00633B0B">
        <w:rPr>
          <w:rFonts w:eastAsia="Times New Roman" w:cstheme="minorHAnsi"/>
          <w:noProof/>
          <w:sz w:val="22"/>
          <w:szCs w:val="22"/>
          <w:vertAlign w:val="superscript"/>
          <w:lang w:eastAsia="en-GB"/>
        </w:rPr>
        <w:t>1</w:t>
      </w:r>
      <w:r w:rsidR="00454582" w:rsidRPr="00633B0B">
        <w:rPr>
          <w:rFonts w:eastAsia="Times New Roman" w:cstheme="minorHAnsi"/>
          <w:sz w:val="22"/>
          <w:szCs w:val="22"/>
          <w:lang w:eastAsia="en-GB"/>
        </w:rPr>
        <w:t xml:space="preserve">, </w:t>
      </w:r>
      <w:proofErr w:type="gramStart"/>
      <w:r w:rsidR="00454582" w:rsidRPr="00633B0B">
        <w:rPr>
          <w:rFonts w:eastAsia="Times New Roman" w:cstheme="minorHAnsi"/>
          <w:i/>
          <w:iCs/>
          <w:sz w:val="22"/>
          <w:szCs w:val="22"/>
          <w:lang w:eastAsia="en-GB"/>
        </w:rPr>
        <w:t>L</w:t>
      </w:r>
      <w:r w:rsidR="00454582" w:rsidRPr="00633B0B">
        <w:rPr>
          <w:rFonts w:eastAsia="Times New Roman" w:cstheme="minorHAnsi"/>
          <w:i/>
          <w:iCs/>
          <w:sz w:val="22"/>
          <w:szCs w:val="22"/>
          <w:vertAlign w:val="subscript"/>
          <w:lang w:eastAsia="en-GB"/>
        </w:rPr>
        <w:t>2</w:t>
      </w:r>
      <w:proofErr w:type="gramEnd"/>
      <w:r w:rsidR="00454582" w:rsidRPr="00633B0B">
        <w:rPr>
          <w:rFonts w:eastAsia="Times New Roman" w:cstheme="minorHAnsi"/>
          <w:sz w:val="22"/>
          <w:szCs w:val="22"/>
          <w:lang w:eastAsia="en-GB"/>
        </w:rPr>
        <w:t xml:space="preserve"> weight decay, mini-batch gradient descent with momentum and batch norm</w:t>
      </w:r>
      <w:r w:rsidR="003D3D1B" w:rsidRPr="00633B0B">
        <w:rPr>
          <w:rFonts w:eastAsia="Times New Roman" w:cstheme="minorHAnsi"/>
          <w:noProof/>
          <w:sz w:val="22"/>
          <w:szCs w:val="22"/>
          <w:vertAlign w:val="superscript"/>
          <w:lang w:eastAsia="en-GB"/>
        </w:rPr>
        <w:t>2</w:t>
      </w:r>
      <w:r w:rsidR="00454582" w:rsidRPr="00633B0B">
        <w:rPr>
          <w:rFonts w:eastAsia="Times New Roman" w:cstheme="minorHAnsi"/>
          <w:sz w:val="22"/>
          <w:szCs w:val="22"/>
          <w:lang w:eastAsia="en-GB"/>
        </w:rPr>
        <w:t xml:space="preserve">. </w:t>
      </w:r>
      <w:r w:rsidR="008C6BF8" w:rsidRPr="00633B0B">
        <w:rPr>
          <w:rFonts w:eastAsia="Times New Roman" w:cstheme="minorHAnsi"/>
          <w:sz w:val="22"/>
          <w:szCs w:val="22"/>
          <w:lang w:eastAsia="en-GB"/>
        </w:rPr>
        <w:t>B</w:t>
      </w:r>
      <w:r w:rsidR="00590D45" w:rsidRPr="00633B0B">
        <w:rPr>
          <w:rFonts w:eastAsia="Times New Roman" w:cstheme="minorHAnsi"/>
          <w:sz w:val="22"/>
          <w:szCs w:val="22"/>
          <w:lang w:eastAsia="en-GB"/>
        </w:rPr>
        <w:t xml:space="preserve">atch size, momentum and epochs were fixed at 32, 0.9 and 15 respectively; learning rate, </w:t>
      </w:r>
      <w:r w:rsidR="00590D45" w:rsidRPr="00633B0B">
        <w:rPr>
          <w:rFonts w:eastAsia="Times New Roman" w:cstheme="minorHAnsi"/>
          <w:i/>
          <w:iCs/>
          <w:sz w:val="22"/>
          <w:szCs w:val="22"/>
          <w:lang w:eastAsia="en-GB"/>
        </w:rPr>
        <w:t>L</w:t>
      </w:r>
      <w:r w:rsidR="00590D45" w:rsidRPr="00633B0B">
        <w:rPr>
          <w:rFonts w:eastAsia="Times New Roman" w:cstheme="minorHAnsi"/>
          <w:i/>
          <w:iCs/>
          <w:sz w:val="22"/>
          <w:szCs w:val="22"/>
          <w:vertAlign w:val="subscript"/>
          <w:lang w:eastAsia="en-GB"/>
        </w:rPr>
        <w:t>2</w:t>
      </w:r>
      <w:r w:rsidR="00590D45" w:rsidRPr="00633B0B">
        <w:rPr>
          <w:rFonts w:eastAsia="Times New Roman" w:cstheme="minorHAnsi"/>
          <w:sz w:val="22"/>
          <w:szCs w:val="22"/>
          <w:lang w:eastAsia="en-GB"/>
        </w:rPr>
        <w:t xml:space="preserve"> penalty, number of hidden layers and number of units per hidden layer were chosen by cross-validation.</w:t>
      </w:r>
    </w:p>
    <w:p w14:paraId="674C30DF" w14:textId="70FBCA5A" w:rsidR="00A617CA" w:rsidRPr="00633B0B" w:rsidRDefault="00A617CA" w:rsidP="0046320F">
      <w:pPr>
        <w:spacing w:line="480" w:lineRule="auto"/>
        <w:rPr>
          <w:rFonts w:eastAsia="Times New Roman" w:cstheme="minorHAnsi"/>
          <w:sz w:val="22"/>
          <w:szCs w:val="22"/>
          <w:lang w:eastAsia="en-GB"/>
        </w:rPr>
      </w:pPr>
    </w:p>
    <w:p w14:paraId="068EDBC1" w14:textId="3EBABC5C" w:rsidR="00A617CA" w:rsidRPr="00633B0B" w:rsidRDefault="001A120E" w:rsidP="0046320F">
      <w:pPr>
        <w:spacing w:line="480" w:lineRule="auto"/>
        <w:rPr>
          <w:rFonts w:eastAsia="Times New Roman" w:cstheme="minorHAnsi"/>
          <w:sz w:val="22"/>
          <w:szCs w:val="22"/>
          <w:lang w:eastAsia="en-GB"/>
        </w:rPr>
      </w:pPr>
      <w:proofErr w:type="spellStart"/>
      <w:r w:rsidRPr="00633B0B">
        <w:rPr>
          <w:rFonts w:eastAsia="Times New Roman" w:cstheme="minorHAnsi"/>
          <w:sz w:val="22"/>
          <w:szCs w:val="22"/>
          <w:lang w:eastAsia="en-GB"/>
        </w:rPr>
        <w:t>Hyperparameters</w:t>
      </w:r>
      <w:proofErr w:type="spellEnd"/>
      <w:r w:rsidRPr="00633B0B">
        <w:rPr>
          <w:rFonts w:eastAsia="Times New Roman" w:cstheme="minorHAnsi"/>
          <w:sz w:val="22"/>
          <w:szCs w:val="22"/>
          <w:lang w:eastAsia="en-GB"/>
        </w:rPr>
        <w:t xml:space="preserve"> which were chosen through cross-validation</w:t>
      </w:r>
      <w:r w:rsidR="00F65AF8" w:rsidRPr="00633B0B">
        <w:rPr>
          <w:rFonts w:eastAsia="Times New Roman" w:cstheme="minorHAnsi"/>
          <w:sz w:val="22"/>
          <w:szCs w:val="22"/>
          <w:lang w:eastAsia="en-GB"/>
        </w:rPr>
        <w:t xml:space="preserve"> (CV)</w:t>
      </w:r>
      <w:r w:rsidRPr="00633B0B">
        <w:rPr>
          <w:rFonts w:eastAsia="Times New Roman" w:cstheme="minorHAnsi"/>
          <w:sz w:val="22"/>
          <w:szCs w:val="22"/>
          <w:lang w:eastAsia="en-GB"/>
        </w:rPr>
        <w:t xml:space="preserve"> </w:t>
      </w:r>
      <w:r w:rsidR="00F65AF8" w:rsidRPr="00633B0B">
        <w:rPr>
          <w:rFonts w:eastAsia="Times New Roman" w:cstheme="minorHAnsi"/>
          <w:sz w:val="22"/>
          <w:szCs w:val="22"/>
          <w:lang w:eastAsia="en-GB"/>
        </w:rPr>
        <w:t>were assessed in the inner fold of nested CV</w:t>
      </w:r>
      <w:r w:rsidR="002B4772" w:rsidRPr="00633B0B">
        <w:rPr>
          <w:rFonts w:eastAsia="Times New Roman" w:cstheme="minorHAnsi"/>
          <w:sz w:val="22"/>
          <w:szCs w:val="22"/>
          <w:lang w:eastAsia="en-GB"/>
        </w:rPr>
        <w:t xml:space="preserve">, which was repeated 100 times, each time drawing a different selection of </w:t>
      </w:r>
      <w:proofErr w:type="spellStart"/>
      <w:r w:rsidR="002B4772" w:rsidRPr="00633B0B">
        <w:rPr>
          <w:rFonts w:eastAsia="Times New Roman" w:cstheme="minorHAnsi"/>
          <w:sz w:val="22"/>
          <w:szCs w:val="22"/>
          <w:lang w:eastAsia="en-GB"/>
        </w:rPr>
        <w:t>hyperparameters</w:t>
      </w:r>
      <w:proofErr w:type="spellEnd"/>
      <w:r w:rsidR="002B4772" w:rsidRPr="00633B0B">
        <w:rPr>
          <w:rFonts w:eastAsia="Times New Roman" w:cstheme="minorHAnsi"/>
          <w:sz w:val="22"/>
          <w:szCs w:val="22"/>
          <w:lang w:eastAsia="en-GB"/>
        </w:rPr>
        <w:t xml:space="preserve"> from the chosen distributions. </w:t>
      </w:r>
      <w:r w:rsidR="00B979E6" w:rsidRPr="00633B0B">
        <w:rPr>
          <w:rFonts w:eastAsia="Times New Roman" w:cstheme="minorHAnsi"/>
          <w:sz w:val="22"/>
          <w:szCs w:val="22"/>
          <w:lang w:eastAsia="en-GB"/>
        </w:rPr>
        <w:t>Distribution</w:t>
      </w:r>
      <w:r w:rsidR="005A0754" w:rsidRPr="00633B0B">
        <w:rPr>
          <w:rFonts w:eastAsia="Times New Roman" w:cstheme="minorHAnsi"/>
          <w:sz w:val="22"/>
          <w:szCs w:val="22"/>
          <w:lang w:eastAsia="en-GB"/>
        </w:rPr>
        <w:t>s are</w:t>
      </w:r>
      <w:r w:rsidR="006514B2" w:rsidRPr="00633B0B">
        <w:rPr>
          <w:rFonts w:eastAsia="Times New Roman" w:cstheme="minorHAnsi"/>
          <w:sz w:val="22"/>
          <w:szCs w:val="22"/>
          <w:lang w:eastAsia="en-GB"/>
        </w:rPr>
        <w:t xml:space="preserve"> shown in Figure </w:t>
      </w:r>
      <w:r w:rsidR="009B216C" w:rsidRPr="00633B0B">
        <w:rPr>
          <w:rFonts w:eastAsia="Times New Roman" w:cstheme="minorHAnsi"/>
          <w:sz w:val="22"/>
          <w:szCs w:val="22"/>
          <w:lang w:eastAsia="en-GB"/>
        </w:rPr>
        <w:t>S</w:t>
      </w:r>
      <w:r w:rsidR="006514B2" w:rsidRPr="00633B0B">
        <w:rPr>
          <w:rFonts w:eastAsia="Times New Roman" w:cstheme="minorHAnsi"/>
          <w:sz w:val="22"/>
          <w:szCs w:val="22"/>
          <w:lang w:eastAsia="en-GB"/>
        </w:rPr>
        <w:t>1</w:t>
      </w:r>
      <w:r w:rsidR="005A0754" w:rsidRPr="00633B0B">
        <w:rPr>
          <w:rFonts w:eastAsia="Times New Roman" w:cstheme="minorHAnsi"/>
          <w:sz w:val="22"/>
          <w:szCs w:val="22"/>
          <w:lang w:eastAsia="en-GB"/>
        </w:rPr>
        <w:t>.</w:t>
      </w:r>
      <w:r w:rsidR="006514B2" w:rsidRPr="00633B0B">
        <w:rPr>
          <w:rFonts w:eastAsia="Times New Roman" w:cstheme="minorHAnsi"/>
          <w:sz w:val="22"/>
          <w:szCs w:val="22"/>
          <w:lang w:eastAsia="en-GB"/>
        </w:rPr>
        <w:t xml:space="preserve"> </w:t>
      </w:r>
    </w:p>
    <w:p w14:paraId="6099AD31" w14:textId="02960D0B" w:rsidR="00A617CA" w:rsidRPr="00633B0B" w:rsidRDefault="00A617CA" w:rsidP="0046320F">
      <w:pPr>
        <w:spacing w:line="480" w:lineRule="auto"/>
        <w:rPr>
          <w:rFonts w:eastAsia="Times New Roman" w:cstheme="minorHAnsi"/>
          <w:sz w:val="22"/>
          <w:szCs w:val="22"/>
          <w:lang w:eastAsia="en-GB"/>
        </w:rPr>
      </w:pPr>
    </w:p>
    <w:p w14:paraId="10A73825" w14:textId="77777777" w:rsidR="00A617CA" w:rsidRPr="00633B0B" w:rsidRDefault="00A617CA" w:rsidP="0046320F">
      <w:pPr>
        <w:spacing w:line="480" w:lineRule="auto"/>
      </w:pPr>
      <w:r w:rsidRPr="00633B0B">
        <w:rPr>
          <w:noProof/>
          <w:lang w:val="en-US"/>
        </w:rPr>
        <w:lastRenderedPageBreak/>
        <w:drawing>
          <wp:inline distT="0" distB="0" distL="0" distR="0" wp14:anchorId="79285EB1" wp14:editId="1CC5986D">
            <wp:extent cx="5727700" cy="248031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F031C" w14:textId="799CD225" w:rsidR="00A617CA" w:rsidRPr="00633B0B" w:rsidRDefault="00A617CA" w:rsidP="0046320F">
      <w:pPr>
        <w:spacing w:line="480" w:lineRule="auto"/>
        <w:rPr>
          <w:sz w:val="22"/>
          <w:szCs w:val="22"/>
        </w:rPr>
      </w:pPr>
      <w:r w:rsidRPr="00633B0B">
        <w:rPr>
          <w:b/>
          <w:bCs/>
          <w:sz w:val="22"/>
          <w:szCs w:val="22"/>
        </w:rPr>
        <w:t xml:space="preserve">Figure S1: Distributions for random search of </w:t>
      </w:r>
      <w:proofErr w:type="spellStart"/>
      <w:r w:rsidRPr="00633B0B">
        <w:rPr>
          <w:b/>
          <w:bCs/>
          <w:sz w:val="22"/>
          <w:szCs w:val="22"/>
        </w:rPr>
        <w:t>hyperparameters</w:t>
      </w:r>
      <w:proofErr w:type="spellEnd"/>
      <w:r w:rsidRPr="00633B0B">
        <w:rPr>
          <w:sz w:val="22"/>
          <w:szCs w:val="22"/>
        </w:rPr>
        <w:t>. Examples are given for models when trained on a combined dataset or PRS and demographic predictors.</w:t>
      </w:r>
      <w:r w:rsidRPr="00633B0B">
        <w:rPr>
          <w:b/>
          <w:bCs/>
          <w:sz w:val="22"/>
          <w:szCs w:val="22"/>
        </w:rPr>
        <w:t xml:space="preserve"> </w:t>
      </w:r>
      <w:r w:rsidRPr="00633B0B">
        <w:rPr>
          <w:sz w:val="22"/>
          <w:szCs w:val="22"/>
        </w:rPr>
        <w:t xml:space="preserve">Probability density functions (PDFs) and probability mass functions (PMFs) are shown for machine learning methods. </w:t>
      </w:r>
    </w:p>
    <w:p w14:paraId="1036C5C3" w14:textId="204D881C" w:rsidR="0046320F" w:rsidRPr="00633B0B" w:rsidRDefault="0046320F" w:rsidP="0046320F">
      <w:pPr>
        <w:spacing w:line="480" w:lineRule="auto"/>
        <w:rPr>
          <w:sz w:val="22"/>
          <w:szCs w:val="22"/>
        </w:rPr>
      </w:pPr>
    </w:p>
    <w:p w14:paraId="0F720D17" w14:textId="486CC518" w:rsidR="00326BC7" w:rsidRPr="00633B0B" w:rsidRDefault="00326BC7" w:rsidP="0046320F">
      <w:pPr>
        <w:pStyle w:val="Heading4"/>
        <w:spacing w:line="480" w:lineRule="auto"/>
        <w:rPr>
          <w:color w:val="auto"/>
          <w:lang w:eastAsia="en-GB"/>
        </w:rPr>
      </w:pPr>
      <w:r w:rsidRPr="00633B0B">
        <w:rPr>
          <w:color w:val="auto"/>
          <w:lang w:eastAsia="en-GB"/>
        </w:rPr>
        <w:t>Calibration</w:t>
      </w:r>
    </w:p>
    <w:p w14:paraId="1A014AAB" w14:textId="4D0CCF8B" w:rsidR="00601483" w:rsidRPr="00633B0B" w:rsidRDefault="00331EC4" w:rsidP="0046320F">
      <w:pPr>
        <w:spacing w:line="480" w:lineRule="auto"/>
        <w:rPr>
          <w:rFonts w:eastAsia="Times New Roman" w:cstheme="minorHAnsi"/>
          <w:sz w:val="22"/>
          <w:szCs w:val="22"/>
          <w:lang w:eastAsia="en-GB"/>
        </w:rPr>
      </w:pPr>
      <w:r w:rsidRPr="00633B0B">
        <w:rPr>
          <w:rFonts w:eastAsia="Times New Roman" w:cstheme="minorHAnsi"/>
          <w:sz w:val="22"/>
          <w:szCs w:val="22"/>
          <w:lang w:eastAsia="en-GB"/>
        </w:rPr>
        <w:t xml:space="preserve">For all measures of discrimination or importance, values were generated </w:t>
      </w:r>
      <w:r w:rsidR="003B0E72" w:rsidRPr="00633B0B">
        <w:rPr>
          <w:rFonts w:eastAsia="Times New Roman" w:cstheme="minorHAnsi"/>
          <w:sz w:val="22"/>
          <w:szCs w:val="22"/>
          <w:lang w:eastAsia="en-GB"/>
        </w:rPr>
        <w:t xml:space="preserve">separately </w:t>
      </w:r>
      <w:r w:rsidRPr="00633B0B">
        <w:rPr>
          <w:rFonts w:eastAsia="Times New Roman" w:cstheme="minorHAnsi"/>
          <w:sz w:val="22"/>
          <w:szCs w:val="22"/>
          <w:lang w:eastAsia="en-GB"/>
        </w:rPr>
        <w:t xml:space="preserve">on each test fold from </w:t>
      </w:r>
      <w:r w:rsidR="00D268F7" w:rsidRPr="00633B0B">
        <w:rPr>
          <w:rFonts w:eastAsia="Times New Roman" w:cstheme="minorHAnsi"/>
          <w:sz w:val="22"/>
          <w:szCs w:val="22"/>
          <w:lang w:eastAsia="en-GB"/>
        </w:rPr>
        <w:t>nested cross-validation</w:t>
      </w:r>
      <w:r w:rsidR="00967649" w:rsidRPr="00633B0B">
        <w:rPr>
          <w:rFonts w:eastAsia="Times New Roman" w:cstheme="minorHAnsi"/>
          <w:sz w:val="22"/>
          <w:szCs w:val="22"/>
          <w:lang w:eastAsia="en-GB"/>
        </w:rPr>
        <w:t>,</w:t>
      </w:r>
      <w:r w:rsidR="003B0E72" w:rsidRPr="00633B0B">
        <w:rPr>
          <w:rFonts w:eastAsia="Times New Roman" w:cstheme="minorHAnsi"/>
          <w:sz w:val="22"/>
          <w:szCs w:val="22"/>
          <w:lang w:eastAsia="en-GB"/>
        </w:rPr>
        <w:t xml:space="preserve"> </w:t>
      </w:r>
      <w:r w:rsidR="000461A4" w:rsidRPr="00633B0B">
        <w:rPr>
          <w:rFonts w:eastAsia="Times New Roman" w:cstheme="minorHAnsi"/>
          <w:sz w:val="22"/>
          <w:szCs w:val="22"/>
          <w:lang w:eastAsia="en-GB"/>
        </w:rPr>
        <w:t xml:space="preserve">with the </w:t>
      </w:r>
      <w:r w:rsidR="003B0E72" w:rsidRPr="00633B0B">
        <w:rPr>
          <w:rFonts w:eastAsia="Times New Roman" w:cstheme="minorHAnsi"/>
          <w:sz w:val="22"/>
          <w:szCs w:val="22"/>
          <w:lang w:eastAsia="en-GB"/>
        </w:rPr>
        <w:t>median</w:t>
      </w:r>
      <w:r w:rsidR="000461A4" w:rsidRPr="00633B0B">
        <w:rPr>
          <w:rFonts w:eastAsia="Times New Roman" w:cstheme="minorHAnsi"/>
          <w:sz w:val="22"/>
          <w:szCs w:val="22"/>
          <w:lang w:eastAsia="en-GB"/>
        </w:rPr>
        <w:t xml:space="preserve"> reported</w:t>
      </w:r>
      <w:r w:rsidR="00D268F7" w:rsidRPr="00633B0B">
        <w:rPr>
          <w:rFonts w:eastAsia="Times New Roman" w:cstheme="minorHAnsi"/>
          <w:sz w:val="22"/>
          <w:szCs w:val="22"/>
          <w:lang w:eastAsia="en-GB"/>
        </w:rPr>
        <w:t xml:space="preserve">. For graphical calibration, to allow for simpler </w:t>
      </w:r>
      <w:r w:rsidR="000461A4" w:rsidRPr="00633B0B">
        <w:rPr>
          <w:rFonts w:eastAsia="Times New Roman" w:cstheme="minorHAnsi"/>
          <w:sz w:val="22"/>
          <w:szCs w:val="22"/>
          <w:lang w:eastAsia="en-GB"/>
        </w:rPr>
        <w:t>visualisations</w:t>
      </w:r>
      <w:r w:rsidR="00D268F7" w:rsidRPr="00633B0B">
        <w:rPr>
          <w:rFonts w:eastAsia="Times New Roman" w:cstheme="minorHAnsi"/>
          <w:sz w:val="22"/>
          <w:szCs w:val="22"/>
          <w:lang w:eastAsia="en-GB"/>
        </w:rPr>
        <w:t xml:space="preserve">, predictions from </w:t>
      </w:r>
      <w:r w:rsidR="003B0E72" w:rsidRPr="00633B0B">
        <w:rPr>
          <w:rFonts w:eastAsia="Times New Roman" w:cstheme="minorHAnsi"/>
          <w:sz w:val="22"/>
          <w:szCs w:val="22"/>
          <w:lang w:eastAsia="en-GB"/>
        </w:rPr>
        <w:t xml:space="preserve">test folds were combined. </w:t>
      </w:r>
    </w:p>
    <w:p w14:paraId="7F82DB0A" w14:textId="5A19FCC7" w:rsidR="00070F5E" w:rsidRPr="00633B0B" w:rsidRDefault="00070F5E" w:rsidP="0046320F">
      <w:pPr>
        <w:spacing w:line="480" w:lineRule="auto"/>
        <w:rPr>
          <w:rFonts w:eastAsia="Times New Roman" w:cstheme="minorHAnsi"/>
          <w:sz w:val="22"/>
          <w:szCs w:val="22"/>
          <w:lang w:eastAsia="en-GB"/>
        </w:rPr>
      </w:pPr>
    </w:p>
    <w:p w14:paraId="20CD9B0A" w14:textId="76F7CF46" w:rsidR="00621731" w:rsidRPr="00633B0B" w:rsidRDefault="00070F5E" w:rsidP="0046320F">
      <w:pPr>
        <w:spacing w:line="480" w:lineRule="auto"/>
        <w:rPr>
          <w:rFonts w:eastAsia="Times New Roman" w:cstheme="minorHAnsi"/>
          <w:sz w:val="22"/>
          <w:szCs w:val="22"/>
          <w:lang w:eastAsia="en-GB"/>
        </w:rPr>
      </w:pPr>
      <w:r w:rsidRPr="00633B0B">
        <w:rPr>
          <w:rFonts w:eastAsia="Times New Roman" w:cstheme="minorHAnsi"/>
          <w:sz w:val="22"/>
          <w:szCs w:val="22"/>
          <w:lang w:eastAsia="en-GB"/>
        </w:rPr>
        <w:t>Platt scaling was performed within cross-validation</w:t>
      </w:r>
      <w:r w:rsidR="003B751B" w:rsidRPr="00633B0B">
        <w:rPr>
          <w:rFonts w:eastAsia="Times New Roman" w:cstheme="minorHAnsi"/>
          <w:sz w:val="22"/>
          <w:szCs w:val="22"/>
          <w:lang w:eastAsia="en-GB"/>
        </w:rPr>
        <w:t xml:space="preserve"> </w:t>
      </w:r>
      <w:r w:rsidRPr="00633B0B">
        <w:rPr>
          <w:rFonts w:eastAsia="Times New Roman" w:cstheme="minorHAnsi"/>
          <w:sz w:val="22"/>
          <w:szCs w:val="22"/>
          <w:lang w:eastAsia="en-GB"/>
        </w:rPr>
        <w:t>by taking the test-fold predictions from the inner round of CV</w:t>
      </w:r>
      <w:r w:rsidR="003B751B" w:rsidRPr="00633B0B">
        <w:rPr>
          <w:rFonts w:eastAsia="Times New Roman" w:cstheme="minorHAnsi"/>
          <w:sz w:val="22"/>
          <w:szCs w:val="22"/>
          <w:lang w:eastAsia="en-GB"/>
        </w:rPr>
        <w:t xml:space="preserve"> which was</w:t>
      </w:r>
      <w:r w:rsidR="0043116A" w:rsidRPr="00633B0B">
        <w:rPr>
          <w:rFonts w:eastAsia="Times New Roman" w:cstheme="minorHAnsi"/>
          <w:sz w:val="22"/>
          <w:szCs w:val="22"/>
          <w:lang w:eastAsia="en-GB"/>
        </w:rPr>
        <w:t xml:space="preserve"> </w:t>
      </w:r>
      <w:r w:rsidR="00621731" w:rsidRPr="00633B0B">
        <w:rPr>
          <w:rFonts w:eastAsia="Times New Roman" w:cstheme="minorHAnsi"/>
          <w:sz w:val="22"/>
          <w:szCs w:val="22"/>
          <w:lang w:eastAsia="en-GB"/>
        </w:rPr>
        <w:t>run using</w:t>
      </w:r>
      <w:r w:rsidR="0043116A" w:rsidRPr="00633B0B">
        <w:rPr>
          <w:rFonts w:eastAsia="Times New Roman" w:cstheme="minorHAnsi"/>
          <w:sz w:val="22"/>
          <w:szCs w:val="22"/>
          <w:lang w:eastAsia="en-GB"/>
        </w:rPr>
        <w:t xml:space="preserve"> the set of </w:t>
      </w:r>
      <w:proofErr w:type="spellStart"/>
      <w:r w:rsidR="0043116A" w:rsidRPr="00633B0B">
        <w:rPr>
          <w:rFonts w:eastAsia="Times New Roman" w:cstheme="minorHAnsi"/>
          <w:sz w:val="22"/>
          <w:szCs w:val="22"/>
          <w:lang w:eastAsia="en-GB"/>
        </w:rPr>
        <w:t>hyperparameters</w:t>
      </w:r>
      <w:proofErr w:type="spellEnd"/>
      <w:r w:rsidR="0043116A" w:rsidRPr="00633B0B">
        <w:rPr>
          <w:rFonts w:eastAsia="Times New Roman" w:cstheme="minorHAnsi"/>
          <w:sz w:val="22"/>
          <w:szCs w:val="22"/>
          <w:lang w:eastAsia="en-GB"/>
        </w:rPr>
        <w:t xml:space="preserve"> which </w:t>
      </w:r>
      <w:r w:rsidR="0023784D" w:rsidRPr="00633B0B">
        <w:rPr>
          <w:rFonts w:eastAsia="Times New Roman" w:cstheme="minorHAnsi"/>
          <w:sz w:val="22"/>
          <w:szCs w:val="22"/>
          <w:lang w:eastAsia="en-GB"/>
        </w:rPr>
        <w:t>achieved the best performance</w:t>
      </w:r>
      <w:r w:rsidR="003B751B" w:rsidRPr="00633B0B">
        <w:rPr>
          <w:rFonts w:eastAsia="Times New Roman" w:cstheme="minorHAnsi"/>
          <w:sz w:val="22"/>
          <w:szCs w:val="22"/>
          <w:lang w:eastAsia="en-GB"/>
        </w:rPr>
        <w:t xml:space="preserve">. </w:t>
      </w:r>
      <w:r w:rsidR="00B13FB1" w:rsidRPr="00633B0B">
        <w:rPr>
          <w:rFonts w:eastAsia="Times New Roman" w:cstheme="minorHAnsi"/>
          <w:sz w:val="22"/>
          <w:szCs w:val="22"/>
          <w:lang w:eastAsia="en-GB"/>
        </w:rPr>
        <w:t>The test-fold predictions were stacked together to form the training data for a logistic regression</w:t>
      </w:r>
      <w:r w:rsidR="00D66C6B" w:rsidRPr="00633B0B">
        <w:rPr>
          <w:rFonts w:eastAsia="Times New Roman" w:cstheme="minorHAnsi"/>
          <w:sz w:val="22"/>
          <w:szCs w:val="22"/>
          <w:lang w:eastAsia="en-GB"/>
        </w:rPr>
        <w:t xml:space="preserve">, with the </w:t>
      </w:r>
      <w:r w:rsidR="00E661DE" w:rsidRPr="00633B0B">
        <w:rPr>
          <w:rFonts w:eastAsia="Times New Roman" w:cstheme="minorHAnsi"/>
          <w:sz w:val="22"/>
          <w:szCs w:val="22"/>
          <w:lang w:eastAsia="en-GB"/>
        </w:rPr>
        <w:t xml:space="preserve">original </w:t>
      </w:r>
      <w:r w:rsidR="00D66C6B" w:rsidRPr="00633B0B">
        <w:rPr>
          <w:rFonts w:eastAsia="Times New Roman" w:cstheme="minorHAnsi"/>
          <w:sz w:val="22"/>
          <w:szCs w:val="22"/>
          <w:lang w:eastAsia="en-GB"/>
        </w:rPr>
        <w:t>test-fold prediction from outer CV</w:t>
      </w:r>
      <w:r w:rsidR="00BC763B" w:rsidRPr="00633B0B">
        <w:rPr>
          <w:rFonts w:eastAsia="Times New Roman" w:cstheme="minorHAnsi"/>
          <w:sz w:val="22"/>
          <w:szCs w:val="22"/>
          <w:lang w:eastAsia="en-GB"/>
        </w:rPr>
        <w:t xml:space="preserve"> for</w:t>
      </w:r>
      <w:r w:rsidR="00E661DE" w:rsidRPr="00633B0B">
        <w:rPr>
          <w:rFonts w:eastAsia="Times New Roman" w:cstheme="minorHAnsi"/>
          <w:sz w:val="22"/>
          <w:szCs w:val="22"/>
          <w:lang w:eastAsia="en-GB"/>
        </w:rPr>
        <w:t xml:space="preserve">ming the test-set input data to the logistic regression. This follows the steps described by Platt et al. for </w:t>
      </w:r>
      <w:r w:rsidR="008059E4" w:rsidRPr="00633B0B">
        <w:rPr>
          <w:rFonts w:eastAsia="Times New Roman" w:cstheme="minorHAnsi"/>
          <w:sz w:val="22"/>
          <w:szCs w:val="22"/>
          <w:lang w:eastAsia="en-GB"/>
        </w:rPr>
        <w:t xml:space="preserve">rescaling predictions for better calibration without the high risk of overfitting which is present when </w:t>
      </w:r>
      <w:r w:rsidR="00B44657" w:rsidRPr="00633B0B">
        <w:rPr>
          <w:rFonts w:eastAsia="Times New Roman" w:cstheme="minorHAnsi"/>
          <w:sz w:val="22"/>
          <w:szCs w:val="22"/>
          <w:lang w:eastAsia="en-GB"/>
        </w:rPr>
        <w:t>just using training-fold predictions from outer CV as the input to logistic regression</w:t>
      </w:r>
      <w:r w:rsidR="00B56D58" w:rsidRPr="00633B0B">
        <w:rPr>
          <w:rFonts w:eastAsia="Times New Roman" w:cstheme="minorHAnsi"/>
          <w:noProof/>
          <w:sz w:val="22"/>
          <w:szCs w:val="22"/>
          <w:vertAlign w:val="superscript"/>
          <w:lang w:eastAsia="en-GB"/>
        </w:rPr>
        <w:t>3</w:t>
      </w:r>
      <w:r w:rsidR="00B44657" w:rsidRPr="00633B0B">
        <w:rPr>
          <w:rFonts w:eastAsia="Times New Roman" w:cstheme="minorHAnsi"/>
          <w:sz w:val="22"/>
          <w:szCs w:val="22"/>
          <w:lang w:eastAsia="en-GB"/>
        </w:rPr>
        <w:t>.</w:t>
      </w:r>
    </w:p>
    <w:p w14:paraId="3C3529B2" w14:textId="77777777" w:rsidR="00601483" w:rsidRPr="00633B0B" w:rsidRDefault="00601483" w:rsidP="0046320F">
      <w:pPr>
        <w:spacing w:line="480" w:lineRule="auto"/>
        <w:rPr>
          <w:rFonts w:eastAsia="Times New Roman" w:cstheme="minorHAnsi"/>
          <w:sz w:val="22"/>
          <w:szCs w:val="22"/>
          <w:lang w:eastAsia="en-GB"/>
        </w:rPr>
      </w:pPr>
    </w:p>
    <w:p w14:paraId="0FD21385" w14:textId="380FF07C" w:rsidR="00326BC7" w:rsidRPr="00633B0B" w:rsidRDefault="000461A4" w:rsidP="0046320F">
      <w:pPr>
        <w:spacing w:line="480" w:lineRule="auto"/>
        <w:rPr>
          <w:lang w:eastAsia="en-GB"/>
        </w:rPr>
      </w:pPr>
      <w:r w:rsidRPr="00633B0B">
        <w:rPr>
          <w:rFonts w:eastAsia="Times New Roman" w:cstheme="minorHAnsi"/>
          <w:sz w:val="22"/>
          <w:szCs w:val="22"/>
          <w:lang w:eastAsia="en-GB"/>
        </w:rPr>
        <w:lastRenderedPageBreak/>
        <w:t xml:space="preserve">To assess calibration in the whole </w:t>
      </w:r>
      <w:r w:rsidR="00BC253A" w:rsidRPr="00633B0B">
        <w:rPr>
          <w:rFonts w:eastAsia="Times New Roman" w:cstheme="minorHAnsi"/>
          <w:sz w:val="22"/>
          <w:szCs w:val="22"/>
          <w:lang w:eastAsia="en-GB"/>
        </w:rPr>
        <w:t xml:space="preserve">dataset, which gives an indication of how well </w:t>
      </w:r>
      <w:r w:rsidR="005052D3" w:rsidRPr="00633B0B">
        <w:rPr>
          <w:rFonts w:eastAsia="Times New Roman" w:cstheme="minorHAnsi"/>
          <w:sz w:val="22"/>
          <w:szCs w:val="22"/>
          <w:lang w:eastAsia="en-GB"/>
        </w:rPr>
        <w:t>predicted probabilities correspond to actual chances of schizophrenia</w:t>
      </w:r>
      <w:r w:rsidR="00B24FEC" w:rsidRPr="00633B0B">
        <w:rPr>
          <w:rFonts w:eastAsia="Times New Roman" w:cstheme="minorHAnsi"/>
          <w:sz w:val="22"/>
          <w:szCs w:val="22"/>
          <w:lang w:eastAsia="en-GB"/>
        </w:rPr>
        <w:t>, p</w:t>
      </w:r>
      <w:r w:rsidR="00326BC7" w:rsidRPr="00633B0B">
        <w:rPr>
          <w:rFonts w:eastAsia="Times New Roman" w:cstheme="minorHAnsi"/>
          <w:sz w:val="22"/>
          <w:szCs w:val="22"/>
          <w:lang w:eastAsia="en-GB"/>
        </w:rPr>
        <w:t xml:space="preserve">redictions were obtained by re-training models on the nested subsample before predicting in </w:t>
      </w:r>
      <w:r w:rsidR="00B24FEC" w:rsidRPr="00633B0B">
        <w:rPr>
          <w:rFonts w:eastAsia="Times New Roman" w:cstheme="minorHAnsi"/>
          <w:sz w:val="22"/>
          <w:szCs w:val="22"/>
          <w:lang w:eastAsia="en-GB"/>
        </w:rPr>
        <w:t xml:space="preserve">remaining </w:t>
      </w:r>
      <w:r w:rsidR="00326BC7" w:rsidRPr="00633B0B">
        <w:rPr>
          <w:rFonts w:eastAsia="Times New Roman" w:cstheme="minorHAnsi"/>
          <w:sz w:val="22"/>
          <w:szCs w:val="22"/>
          <w:lang w:eastAsia="en-GB"/>
        </w:rPr>
        <w:t>controls which were not previously included when subsampling</w:t>
      </w:r>
      <w:r w:rsidR="00137A34" w:rsidRPr="00633B0B">
        <w:rPr>
          <w:rFonts w:eastAsia="Times New Roman" w:cstheme="minorHAnsi"/>
          <w:sz w:val="22"/>
          <w:szCs w:val="22"/>
          <w:lang w:eastAsia="en-GB"/>
        </w:rPr>
        <w:t>, and applying Platt scaling to this process as previously described</w:t>
      </w:r>
      <w:r w:rsidR="00326BC7" w:rsidRPr="00633B0B">
        <w:rPr>
          <w:rFonts w:eastAsia="Times New Roman" w:cstheme="minorHAnsi"/>
          <w:sz w:val="22"/>
          <w:szCs w:val="22"/>
          <w:lang w:eastAsia="en-GB"/>
        </w:rPr>
        <w:t>. These were combined with predictions from nested CV, so all observations were assigned a risk score by each classifier</w:t>
      </w:r>
      <w:r w:rsidR="006227A5" w:rsidRPr="00633B0B">
        <w:rPr>
          <w:rFonts w:eastAsia="Times New Roman" w:cstheme="minorHAnsi"/>
          <w:sz w:val="22"/>
          <w:szCs w:val="22"/>
          <w:lang w:eastAsia="en-GB"/>
        </w:rPr>
        <w:t xml:space="preserve">. The resulting probabilities were </w:t>
      </w:r>
      <w:r w:rsidR="00326BC7" w:rsidRPr="00633B0B">
        <w:rPr>
          <w:rFonts w:eastAsia="Times New Roman" w:cstheme="minorHAnsi"/>
          <w:sz w:val="22"/>
          <w:szCs w:val="22"/>
          <w:lang w:eastAsia="en-GB"/>
        </w:rPr>
        <w:t>adjusted for the sampling fraction used in the nested design</w:t>
      </w:r>
      <w:r w:rsidR="008516DA" w:rsidRPr="00633B0B">
        <w:rPr>
          <w:rFonts w:eastAsia="Times New Roman" w:cstheme="minorHAnsi"/>
          <w:sz w:val="22"/>
          <w:szCs w:val="22"/>
          <w:lang w:eastAsia="en-GB"/>
        </w:rPr>
        <w:t xml:space="preserve"> using Elkan’s transformation</w:t>
      </w:r>
      <w:r w:rsidR="00B56D58" w:rsidRPr="00633B0B">
        <w:rPr>
          <w:rFonts w:eastAsia="Times New Roman" w:cstheme="minorHAnsi"/>
          <w:noProof/>
          <w:sz w:val="22"/>
          <w:szCs w:val="22"/>
          <w:vertAlign w:val="superscript"/>
          <w:lang w:eastAsia="en-GB"/>
        </w:rPr>
        <w:t>4</w:t>
      </w:r>
      <w:r w:rsidR="008516DA" w:rsidRPr="00633B0B">
        <w:rPr>
          <w:rFonts w:eastAsia="Times New Roman" w:cstheme="minorHAnsi"/>
          <w:sz w:val="22"/>
          <w:szCs w:val="22"/>
          <w:lang w:eastAsia="en-GB"/>
        </w:rPr>
        <w:t xml:space="preserve"> which accounts for differing base rates (prevalence) between samples.</w:t>
      </w:r>
    </w:p>
    <w:p w14:paraId="5C1509E7" w14:textId="77777777" w:rsidR="00326BC7" w:rsidRPr="00633B0B" w:rsidRDefault="00326BC7" w:rsidP="0046320F">
      <w:pPr>
        <w:spacing w:line="480" w:lineRule="auto"/>
        <w:rPr>
          <w:lang w:eastAsia="en-GB"/>
        </w:rPr>
      </w:pPr>
    </w:p>
    <w:p w14:paraId="2AD384AC" w14:textId="04E1E989" w:rsidR="005C6B73" w:rsidRPr="00633B0B" w:rsidRDefault="00F35D3A" w:rsidP="0046320F">
      <w:pPr>
        <w:pStyle w:val="Heading4"/>
        <w:spacing w:line="480" w:lineRule="auto"/>
        <w:rPr>
          <w:color w:val="auto"/>
        </w:rPr>
      </w:pPr>
      <w:r w:rsidRPr="00633B0B">
        <w:rPr>
          <w:color w:val="auto"/>
        </w:rPr>
        <w:t>Beta regression</w:t>
      </w:r>
    </w:p>
    <w:p w14:paraId="6B5799EA" w14:textId="1812F051" w:rsidR="002810DB" w:rsidRPr="00633B0B" w:rsidRDefault="00244625" w:rsidP="0046320F">
      <w:pPr>
        <w:spacing w:line="480" w:lineRule="auto"/>
        <w:rPr>
          <w:sz w:val="22"/>
          <w:szCs w:val="22"/>
        </w:rPr>
      </w:pPr>
      <w:r w:rsidRPr="00633B0B">
        <w:rPr>
          <w:sz w:val="22"/>
          <w:szCs w:val="22"/>
        </w:rPr>
        <w:t xml:space="preserve">Model predictions were </w:t>
      </w:r>
      <w:r w:rsidR="00692B09" w:rsidRPr="00633B0B">
        <w:rPr>
          <w:sz w:val="22"/>
          <w:szCs w:val="22"/>
        </w:rPr>
        <w:t>analysed</w:t>
      </w:r>
      <w:r w:rsidRPr="00633B0B">
        <w:rPr>
          <w:sz w:val="22"/>
          <w:szCs w:val="22"/>
        </w:rPr>
        <w:t xml:space="preserve"> for how well they could be predicted by additional schizophrenia-related variables. </w:t>
      </w:r>
      <w:r w:rsidR="00692B09" w:rsidRPr="00633B0B">
        <w:rPr>
          <w:sz w:val="22"/>
          <w:szCs w:val="22"/>
        </w:rPr>
        <w:t xml:space="preserve">This assessed which aspects of schizophrenia-related traits were captured by different modelling approaches. Under an explanatory modelling paradigm, this may be conducted using association tests, </w:t>
      </w:r>
      <w:r w:rsidR="0021010F" w:rsidRPr="00633B0B">
        <w:rPr>
          <w:sz w:val="22"/>
          <w:szCs w:val="22"/>
        </w:rPr>
        <w:t xml:space="preserve">with model predictions as the dependent variable and additional variables as interested as the independent variables, with </w:t>
      </w:r>
      <w:r w:rsidR="000F70EB" w:rsidRPr="00633B0B">
        <w:rPr>
          <w:sz w:val="22"/>
          <w:szCs w:val="22"/>
        </w:rPr>
        <w:t xml:space="preserve">effect sizes reported. Here, we focus on a prediction modelling context, so use cross-validation and report the mean test-fold </w:t>
      </w:r>
      <w:r w:rsidR="000F70EB" w:rsidRPr="00633B0B">
        <w:rPr>
          <w:i/>
          <w:iCs/>
          <w:sz w:val="22"/>
          <w:szCs w:val="22"/>
        </w:rPr>
        <w:t>R</w:t>
      </w:r>
      <w:r w:rsidR="000F70EB" w:rsidRPr="00633B0B">
        <w:rPr>
          <w:i/>
          <w:iCs/>
          <w:sz w:val="22"/>
          <w:szCs w:val="22"/>
          <w:vertAlign w:val="superscript"/>
        </w:rPr>
        <w:t>2</w:t>
      </w:r>
      <w:r w:rsidR="000F70EB" w:rsidRPr="00633B0B">
        <w:rPr>
          <w:sz w:val="22"/>
          <w:szCs w:val="22"/>
        </w:rPr>
        <w:t xml:space="preserve"> for prediction.</w:t>
      </w:r>
      <w:r w:rsidR="001B72D6" w:rsidRPr="00633B0B">
        <w:rPr>
          <w:sz w:val="22"/>
          <w:szCs w:val="22"/>
        </w:rPr>
        <w:t xml:space="preserve"> As predicted probabilities are constrained to the </w:t>
      </w:r>
      <w:r w:rsidR="00745B36" w:rsidRPr="00633B0B">
        <w:rPr>
          <w:sz w:val="22"/>
          <w:szCs w:val="22"/>
        </w:rPr>
        <w:t xml:space="preserve">unit interval, we use a beta regression to </w:t>
      </w:r>
      <w:r w:rsidR="00B750DC" w:rsidRPr="00633B0B">
        <w:rPr>
          <w:sz w:val="22"/>
          <w:szCs w:val="22"/>
        </w:rPr>
        <w:t xml:space="preserve">appropriately </w:t>
      </w:r>
      <w:r w:rsidR="00353F16" w:rsidRPr="00633B0B">
        <w:rPr>
          <w:sz w:val="22"/>
          <w:szCs w:val="22"/>
        </w:rPr>
        <w:t xml:space="preserve">model the </w:t>
      </w:r>
      <w:r w:rsidR="00B750DC" w:rsidRPr="00633B0B">
        <w:rPr>
          <w:sz w:val="22"/>
          <w:szCs w:val="22"/>
        </w:rPr>
        <w:t>dependent variable.</w:t>
      </w:r>
      <w:r w:rsidR="00820A61" w:rsidRPr="00633B0B">
        <w:rPr>
          <w:sz w:val="22"/>
          <w:szCs w:val="22"/>
        </w:rPr>
        <w:t xml:space="preserve"> </w:t>
      </w:r>
      <w:r w:rsidR="001C60C7" w:rsidRPr="00633B0B">
        <w:rPr>
          <w:sz w:val="22"/>
          <w:szCs w:val="22"/>
        </w:rPr>
        <w:t>Factors</w:t>
      </w:r>
      <w:r w:rsidR="00820A61" w:rsidRPr="00633B0B">
        <w:rPr>
          <w:sz w:val="22"/>
          <w:szCs w:val="22"/>
        </w:rPr>
        <w:t xml:space="preserve"> used as independent variables are given in Table S1.</w:t>
      </w:r>
    </w:p>
    <w:p w14:paraId="0CB71FFD" w14:textId="10EA502F" w:rsidR="00820A61" w:rsidRPr="00633B0B" w:rsidRDefault="00820A61" w:rsidP="0046320F">
      <w:pPr>
        <w:spacing w:line="480" w:lineRule="auto"/>
      </w:pPr>
    </w:p>
    <w:p w14:paraId="45BBC003" w14:textId="77777777" w:rsidR="00C060AA" w:rsidRPr="00633B0B" w:rsidRDefault="00C060AA" w:rsidP="0046320F">
      <w:pPr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377"/>
        <w:gridCol w:w="2522"/>
        <w:gridCol w:w="2037"/>
      </w:tblGrid>
      <w:tr w:rsidR="00633B0B" w:rsidRPr="00633B0B" w14:paraId="36901E63" w14:textId="5AFCA12D" w:rsidTr="00C92B19">
        <w:tc>
          <w:tcPr>
            <w:tcW w:w="2074" w:type="dxa"/>
          </w:tcPr>
          <w:p w14:paraId="4B4EF08E" w14:textId="5B6D5D46" w:rsidR="0008718D" w:rsidRPr="00633B0B" w:rsidRDefault="0008718D" w:rsidP="0046320F">
            <w:pPr>
              <w:spacing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633B0B">
              <w:rPr>
                <w:rFonts w:cstheme="minorHAns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377" w:type="dxa"/>
          </w:tcPr>
          <w:p w14:paraId="2E6F4523" w14:textId="4F19FE84" w:rsidR="0008718D" w:rsidRPr="00633B0B" w:rsidRDefault="0008718D" w:rsidP="0046320F">
            <w:pPr>
              <w:spacing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633B0B">
              <w:rPr>
                <w:rFonts w:cstheme="minorHAnsi"/>
                <w:b/>
                <w:bCs/>
                <w:sz w:val="22"/>
                <w:szCs w:val="22"/>
              </w:rPr>
              <w:t>Fields/Codes</w:t>
            </w:r>
          </w:p>
        </w:tc>
        <w:tc>
          <w:tcPr>
            <w:tcW w:w="2522" w:type="dxa"/>
          </w:tcPr>
          <w:p w14:paraId="7DBC297A" w14:textId="5D0AA832" w:rsidR="0008718D" w:rsidRPr="00633B0B" w:rsidRDefault="0008718D" w:rsidP="0046320F">
            <w:pPr>
              <w:spacing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633B0B">
              <w:rPr>
                <w:rFonts w:cstheme="minorHAnsi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2037" w:type="dxa"/>
          </w:tcPr>
          <w:p w14:paraId="28C01530" w14:textId="24F1AFF1" w:rsidR="0008718D" w:rsidRPr="00633B0B" w:rsidRDefault="0008718D" w:rsidP="0046320F">
            <w:pPr>
              <w:spacing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633B0B">
              <w:rPr>
                <w:rFonts w:cstheme="minorHAnsi"/>
                <w:b/>
                <w:bCs/>
                <w:sz w:val="22"/>
                <w:szCs w:val="22"/>
              </w:rPr>
              <w:t>Handling</w:t>
            </w:r>
          </w:p>
        </w:tc>
      </w:tr>
      <w:tr w:rsidR="00633B0B" w:rsidRPr="00633B0B" w14:paraId="7A7CC2C2" w14:textId="690B259C" w:rsidTr="00C92B19">
        <w:tc>
          <w:tcPr>
            <w:tcW w:w="2074" w:type="dxa"/>
          </w:tcPr>
          <w:p w14:paraId="51EA998D" w14:textId="2097DDF2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Age</w:t>
            </w:r>
          </w:p>
        </w:tc>
        <w:tc>
          <w:tcPr>
            <w:tcW w:w="2377" w:type="dxa"/>
          </w:tcPr>
          <w:p w14:paraId="30118B0B" w14:textId="0E78D151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 xml:space="preserve">Field </w:t>
            </w:r>
            <w:r w:rsidRPr="00633B0B">
              <w:rPr>
                <w:rStyle w:val="screentitle"/>
                <w:rFonts w:cstheme="minorHAnsi"/>
                <w:sz w:val="22"/>
                <w:szCs w:val="22"/>
              </w:rPr>
              <w:t>22148</w:t>
            </w:r>
          </w:p>
        </w:tc>
        <w:tc>
          <w:tcPr>
            <w:tcW w:w="2522" w:type="dxa"/>
          </w:tcPr>
          <w:p w14:paraId="2C0FF027" w14:textId="017F16D1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Age at recruitment</w:t>
            </w:r>
          </w:p>
        </w:tc>
        <w:tc>
          <w:tcPr>
            <w:tcW w:w="2037" w:type="dxa"/>
          </w:tcPr>
          <w:p w14:paraId="6BAECAC1" w14:textId="411A34C0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None</w:t>
            </w:r>
          </w:p>
        </w:tc>
      </w:tr>
      <w:tr w:rsidR="00633B0B" w:rsidRPr="00633B0B" w14:paraId="72BF3959" w14:textId="46DF7195" w:rsidTr="00C92B19">
        <w:tc>
          <w:tcPr>
            <w:tcW w:w="2074" w:type="dxa"/>
          </w:tcPr>
          <w:p w14:paraId="1F488E54" w14:textId="1B5ADBE4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BMI</w:t>
            </w:r>
          </w:p>
        </w:tc>
        <w:tc>
          <w:tcPr>
            <w:tcW w:w="2377" w:type="dxa"/>
          </w:tcPr>
          <w:p w14:paraId="3D88FE1D" w14:textId="6F342AA7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 xml:space="preserve">Field </w:t>
            </w:r>
            <w:r w:rsidRPr="00633B0B">
              <w:rPr>
                <w:rStyle w:val="screentitle"/>
                <w:rFonts w:cstheme="minorHAnsi"/>
                <w:sz w:val="22"/>
                <w:szCs w:val="22"/>
              </w:rPr>
              <w:t>21001</w:t>
            </w:r>
          </w:p>
        </w:tc>
        <w:tc>
          <w:tcPr>
            <w:tcW w:w="2522" w:type="dxa"/>
          </w:tcPr>
          <w:p w14:paraId="4B8970F5" w14:textId="7F2D34B1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Body mass index</w:t>
            </w:r>
          </w:p>
        </w:tc>
        <w:tc>
          <w:tcPr>
            <w:tcW w:w="2037" w:type="dxa"/>
          </w:tcPr>
          <w:p w14:paraId="05154490" w14:textId="253A2495" w:rsidR="0008718D" w:rsidRPr="00633B0B" w:rsidRDefault="00E35E30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Log transform</w:t>
            </w:r>
          </w:p>
        </w:tc>
      </w:tr>
      <w:tr w:rsidR="00633B0B" w:rsidRPr="00633B0B" w14:paraId="4E47D9EC" w14:textId="66393C65" w:rsidTr="00C92B19">
        <w:tc>
          <w:tcPr>
            <w:tcW w:w="2074" w:type="dxa"/>
          </w:tcPr>
          <w:p w14:paraId="2D07FD13" w14:textId="18C912F2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Deprivation</w:t>
            </w:r>
          </w:p>
        </w:tc>
        <w:tc>
          <w:tcPr>
            <w:tcW w:w="2377" w:type="dxa"/>
          </w:tcPr>
          <w:p w14:paraId="2684918E" w14:textId="35D313CA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Field 189</w:t>
            </w:r>
          </w:p>
        </w:tc>
        <w:tc>
          <w:tcPr>
            <w:tcW w:w="2522" w:type="dxa"/>
          </w:tcPr>
          <w:p w14:paraId="46D0AB49" w14:textId="03E2B6CC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Townsend deprivation index at recruitment</w:t>
            </w:r>
          </w:p>
        </w:tc>
        <w:tc>
          <w:tcPr>
            <w:tcW w:w="2037" w:type="dxa"/>
          </w:tcPr>
          <w:p w14:paraId="3CCEEA66" w14:textId="173E1B02" w:rsidR="0008718D" w:rsidRPr="00633B0B" w:rsidRDefault="00E35E30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Log transform</w:t>
            </w:r>
          </w:p>
        </w:tc>
      </w:tr>
      <w:tr w:rsidR="00633B0B" w:rsidRPr="00633B0B" w14:paraId="1C0088CC" w14:textId="0DB701E9" w:rsidTr="00C92B19">
        <w:tc>
          <w:tcPr>
            <w:tcW w:w="2074" w:type="dxa"/>
          </w:tcPr>
          <w:p w14:paraId="35801ABC" w14:textId="7A430BD2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lastRenderedPageBreak/>
              <w:t>Smoking status</w:t>
            </w:r>
          </w:p>
        </w:tc>
        <w:tc>
          <w:tcPr>
            <w:tcW w:w="2377" w:type="dxa"/>
          </w:tcPr>
          <w:p w14:paraId="0E8E7CA3" w14:textId="19081F65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Style w:val="screentitle"/>
                <w:rFonts w:cstheme="minorHAnsi"/>
                <w:sz w:val="22"/>
                <w:szCs w:val="22"/>
              </w:rPr>
              <w:t>Field 20116</w:t>
            </w:r>
          </w:p>
        </w:tc>
        <w:tc>
          <w:tcPr>
            <w:tcW w:w="2522" w:type="dxa"/>
          </w:tcPr>
          <w:p w14:paraId="0B5020A1" w14:textId="3A8A687B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Current/past smoking status</w:t>
            </w:r>
          </w:p>
        </w:tc>
        <w:tc>
          <w:tcPr>
            <w:tcW w:w="2037" w:type="dxa"/>
          </w:tcPr>
          <w:p w14:paraId="40D10084" w14:textId="1CCB0812" w:rsidR="0008718D" w:rsidRPr="00633B0B" w:rsidRDefault="00AE707B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Previously smoked and currently smoke combined to give variable of 1 if smoked and 0 if never smoked</w:t>
            </w:r>
          </w:p>
        </w:tc>
      </w:tr>
      <w:tr w:rsidR="00633B0B" w:rsidRPr="00633B0B" w14:paraId="00653CEF" w14:textId="3A75E9CE" w:rsidTr="00C92B19">
        <w:tc>
          <w:tcPr>
            <w:tcW w:w="2074" w:type="dxa"/>
          </w:tcPr>
          <w:p w14:paraId="5B8CB873" w14:textId="006AF9FC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ADHD</w:t>
            </w:r>
          </w:p>
        </w:tc>
        <w:tc>
          <w:tcPr>
            <w:tcW w:w="2377" w:type="dxa"/>
          </w:tcPr>
          <w:p w14:paraId="408CF269" w14:textId="521E0C3C" w:rsidR="0008718D" w:rsidRPr="00633B0B" w:rsidRDefault="00BD0C32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F90</w:t>
            </w:r>
          </w:p>
        </w:tc>
        <w:tc>
          <w:tcPr>
            <w:tcW w:w="2522" w:type="dxa"/>
          </w:tcPr>
          <w:p w14:paraId="7A3C8FCA" w14:textId="0078DC5A" w:rsidR="0008718D" w:rsidRPr="00633B0B" w:rsidRDefault="0067758F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Attention deficit hyperactivity disorder</w:t>
            </w:r>
          </w:p>
        </w:tc>
        <w:tc>
          <w:tcPr>
            <w:tcW w:w="2037" w:type="dxa"/>
          </w:tcPr>
          <w:p w14:paraId="58975E93" w14:textId="76116141" w:rsidR="0008718D" w:rsidRPr="00633B0B" w:rsidRDefault="00203131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1 if present, 0 if absent</w:t>
            </w:r>
          </w:p>
        </w:tc>
      </w:tr>
      <w:tr w:rsidR="00633B0B" w:rsidRPr="00633B0B" w14:paraId="2060DDF0" w14:textId="4B7BFA69" w:rsidTr="00C92B19">
        <w:tc>
          <w:tcPr>
            <w:tcW w:w="2074" w:type="dxa"/>
          </w:tcPr>
          <w:p w14:paraId="46DF5CBD" w14:textId="415B0328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Anxiety</w:t>
            </w:r>
          </w:p>
        </w:tc>
        <w:tc>
          <w:tcPr>
            <w:tcW w:w="2377" w:type="dxa"/>
          </w:tcPr>
          <w:p w14:paraId="01F5962F" w14:textId="725E3EBD" w:rsidR="0008718D" w:rsidRPr="00633B0B" w:rsidRDefault="00B95CAA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 xml:space="preserve">F43, </w:t>
            </w:r>
            <w:r w:rsidR="004A7131" w:rsidRPr="00633B0B">
              <w:rPr>
                <w:rFonts w:cstheme="minorHAnsi"/>
                <w:sz w:val="22"/>
                <w:szCs w:val="22"/>
              </w:rPr>
              <w:t>1287</w:t>
            </w:r>
          </w:p>
        </w:tc>
        <w:tc>
          <w:tcPr>
            <w:tcW w:w="2522" w:type="dxa"/>
          </w:tcPr>
          <w:p w14:paraId="458F2A91" w14:textId="77777777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37" w:type="dxa"/>
          </w:tcPr>
          <w:p w14:paraId="6E427C5D" w14:textId="3CD041B3" w:rsidR="0008718D" w:rsidRPr="00633B0B" w:rsidRDefault="00203131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 xml:space="preserve">1 if present, 0 if abse1 if present, 0 if absent </w:t>
            </w:r>
            <w:proofErr w:type="spellStart"/>
            <w:r w:rsidRPr="00633B0B">
              <w:rPr>
                <w:rFonts w:cstheme="minorHAnsi"/>
                <w:sz w:val="22"/>
                <w:szCs w:val="22"/>
              </w:rPr>
              <w:t>nt</w:t>
            </w:r>
            <w:proofErr w:type="spellEnd"/>
          </w:p>
        </w:tc>
      </w:tr>
      <w:tr w:rsidR="00633B0B" w:rsidRPr="00633B0B" w14:paraId="7CEA043D" w14:textId="64851A6A" w:rsidTr="00C92B19">
        <w:tc>
          <w:tcPr>
            <w:tcW w:w="2074" w:type="dxa"/>
          </w:tcPr>
          <w:p w14:paraId="3F2F01D3" w14:textId="05D1D191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Depression</w:t>
            </w:r>
          </w:p>
        </w:tc>
        <w:tc>
          <w:tcPr>
            <w:tcW w:w="2377" w:type="dxa"/>
          </w:tcPr>
          <w:p w14:paraId="0965D9FE" w14:textId="06818909" w:rsidR="0008718D" w:rsidRPr="00633B0B" w:rsidRDefault="00904C64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F32, F33</w:t>
            </w:r>
            <w:r w:rsidR="00E3647B" w:rsidRPr="00633B0B">
              <w:rPr>
                <w:rFonts w:cstheme="minorHAnsi"/>
                <w:sz w:val="22"/>
                <w:szCs w:val="22"/>
              </w:rPr>
              <w:t>, 1286</w:t>
            </w:r>
          </w:p>
        </w:tc>
        <w:tc>
          <w:tcPr>
            <w:tcW w:w="2522" w:type="dxa"/>
          </w:tcPr>
          <w:p w14:paraId="23688CB0" w14:textId="77777777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37" w:type="dxa"/>
          </w:tcPr>
          <w:p w14:paraId="61533F94" w14:textId="1C75473F" w:rsidR="0008718D" w:rsidRPr="00633B0B" w:rsidRDefault="00203131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1 if present, 0 if absent</w:t>
            </w:r>
          </w:p>
        </w:tc>
      </w:tr>
      <w:tr w:rsidR="00633B0B" w:rsidRPr="00633B0B" w14:paraId="7F8E4AD0" w14:textId="0EEDB9FA" w:rsidTr="00C92B19">
        <w:tc>
          <w:tcPr>
            <w:tcW w:w="2074" w:type="dxa"/>
          </w:tcPr>
          <w:p w14:paraId="38B1A33A" w14:textId="5975F226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Eating disorder</w:t>
            </w:r>
          </w:p>
        </w:tc>
        <w:tc>
          <w:tcPr>
            <w:tcW w:w="2377" w:type="dxa"/>
          </w:tcPr>
          <w:p w14:paraId="11CFC6B5" w14:textId="2ED1E5D7" w:rsidR="0008718D" w:rsidRPr="00633B0B" w:rsidRDefault="00E3647B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F50, 1470</w:t>
            </w:r>
          </w:p>
        </w:tc>
        <w:tc>
          <w:tcPr>
            <w:tcW w:w="2522" w:type="dxa"/>
          </w:tcPr>
          <w:p w14:paraId="6B06D10A" w14:textId="77777777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37" w:type="dxa"/>
          </w:tcPr>
          <w:p w14:paraId="5104733A" w14:textId="5A3AFFD8" w:rsidR="0008718D" w:rsidRPr="00633B0B" w:rsidRDefault="00203131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1 if present, 0 if absent</w:t>
            </w:r>
          </w:p>
        </w:tc>
      </w:tr>
      <w:tr w:rsidR="00633B0B" w:rsidRPr="00633B0B" w14:paraId="577A0BFA" w14:textId="5EA5CE05" w:rsidTr="00C92B19">
        <w:tc>
          <w:tcPr>
            <w:tcW w:w="2074" w:type="dxa"/>
          </w:tcPr>
          <w:p w14:paraId="10D91A35" w14:textId="7F55C1A3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OCD</w:t>
            </w:r>
          </w:p>
        </w:tc>
        <w:tc>
          <w:tcPr>
            <w:tcW w:w="2377" w:type="dxa"/>
          </w:tcPr>
          <w:p w14:paraId="73CF147B" w14:textId="0AAF23BB" w:rsidR="0008718D" w:rsidRPr="00633B0B" w:rsidRDefault="00E3647B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F42, 1615</w:t>
            </w:r>
          </w:p>
        </w:tc>
        <w:tc>
          <w:tcPr>
            <w:tcW w:w="2522" w:type="dxa"/>
          </w:tcPr>
          <w:p w14:paraId="6A51997C" w14:textId="5E124A4B" w:rsidR="0008718D" w:rsidRPr="00633B0B" w:rsidRDefault="0067758F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Obsessive compulsive disorder</w:t>
            </w:r>
          </w:p>
        </w:tc>
        <w:tc>
          <w:tcPr>
            <w:tcW w:w="2037" w:type="dxa"/>
          </w:tcPr>
          <w:p w14:paraId="19DD77E6" w14:textId="2475F802" w:rsidR="0008718D" w:rsidRPr="00633B0B" w:rsidRDefault="00203131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1 if present, 0 if absent</w:t>
            </w:r>
          </w:p>
        </w:tc>
      </w:tr>
      <w:tr w:rsidR="00633B0B" w:rsidRPr="00633B0B" w14:paraId="243CBA43" w14:textId="28FE2030" w:rsidTr="00C92B19">
        <w:tc>
          <w:tcPr>
            <w:tcW w:w="2074" w:type="dxa"/>
          </w:tcPr>
          <w:p w14:paraId="002A5F2C" w14:textId="227A833C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Seen GP</w:t>
            </w:r>
          </w:p>
        </w:tc>
        <w:tc>
          <w:tcPr>
            <w:tcW w:w="2377" w:type="dxa"/>
          </w:tcPr>
          <w:p w14:paraId="7491DD4B" w14:textId="61EF9CF8" w:rsidR="0008718D" w:rsidRPr="00633B0B" w:rsidRDefault="00043B1A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Field 2090</w:t>
            </w:r>
          </w:p>
        </w:tc>
        <w:tc>
          <w:tcPr>
            <w:tcW w:w="2522" w:type="dxa"/>
          </w:tcPr>
          <w:p w14:paraId="1AE37CF0" w14:textId="3C89A0E5" w:rsidR="0008718D" w:rsidRPr="00633B0B" w:rsidRDefault="0067758F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 xml:space="preserve">Seen </w:t>
            </w:r>
            <w:r w:rsidR="00316C0C" w:rsidRPr="00633B0B">
              <w:rPr>
                <w:rFonts w:cstheme="minorHAnsi"/>
                <w:sz w:val="22"/>
                <w:szCs w:val="22"/>
              </w:rPr>
              <w:t>a general practitioner for nerves, anxiety, tension or depression</w:t>
            </w:r>
          </w:p>
        </w:tc>
        <w:tc>
          <w:tcPr>
            <w:tcW w:w="2037" w:type="dxa"/>
          </w:tcPr>
          <w:p w14:paraId="38259972" w14:textId="5CB825D6" w:rsidR="0008718D" w:rsidRPr="00633B0B" w:rsidRDefault="00203131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1 if present, 0 if absent</w:t>
            </w:r>
          </w:p>
        </w:tc>
      </w:tr>
      <w:tr w:rsidR="00633B0B" w:rsidRPr="00633B0B" w14:paraId="7BCC3732" w14:textId="4B4B7BBA" w:rsidTr="00C92B19">
        <w:tc>
          <w:tcPr>
            <w:tcW w:w="2074" w:type="dxa"/>
          </w:tcPr>
          <w:p w14:paraId="48C26339" w14:textId="5EBF64F7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Seen psychiatrist</w:t>
            </w:r>
          </w:p>
        </w:tc>
        <w:tc>
          <w:tcPr>
            <w:tcW w:w="2377" w:type="dxa"/>
          </w:tcPr>
          <w:p w14:paraId="6465551A" w14:textId="54181777" w:rsidR="0008718D" w:rsidRPr="00633B0B" w:rsidRDefault="00043B1A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Field 2100</w:t>
            </w:r>
          </w:p>
        </w:tc>
        <w:tc>
          <w:tcPr>
            <w:tcW w:w="2522" w:type="dxa"/>
          </w:tcPr>
          <w:p w14:paraId="1E7EA6A8" w14:textId="54573066" w:rsidR="0008718D" w:rsidRPr="00633B0B" w:rsidRDefault="00316C0C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Seen a psychiatrist for nerves, anxiety, tension or depression</w:t>
            </w:r>
          </w:p>
        </w:tc>
        <w:tc>
          <w:tcPr>
            <w:tcW w:w="2037" w:type="dxa"/>
          </w:tcPr>
          <w:p w14:paraId="29D67AD8" w14:textId="1F907D07" w:rsidR="0008718D" w:rsidRPr="00633B0B" w:rsidRDefault="00203131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1 if present, 0 if absent</w:t>
            </w:r>
          </w:p>
        </w:tc>
      </w:tr>
      <w:tr w:rsidR="00633B0B" w:rsidRPr="00633B0B" w14:paraId="776AFF90" w14:textId="4ECF5F88" w:rsidTr="00C92B19">
        <w:tc>
          <w:tcPr>
            <w:tcW w:w="2074" w:type="dxa"/>
          </w:tcPr>
          <w:p w14:paraId="646E73E5" w14:textId="30F21058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AD</w:t>
            </w:r>
          </w:p>
        </w:tc>
        <w:tc>
          <w:tcPr>
            <w:tcW w:w="2377" w:type="dxa"/>
          </w:tcPr>
          <w:p w14:paraId="7C610668" w14:textId="64C70F3F" w:rsidR="0008718D" w:rsidRPr="00633B0B" w:rsidRDefault="00043B1A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G30</w:t>
            </w:r>
          </w:p>
        </w:tc>
        <w:tc>
          <w:tcPr>
            <w:tcW w:w="2522" w:type="dxa"/>
          </w:tcPr>
          <w:p w14:paraId="313FCB67" w14:textId="29469A7D" w:rsidR="0008718D" w:rsidRPr="00633B0B" w:rsidRDefault="0067758F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Alzheimer’s disease</w:t>
            </w:r>
          </w:p>
        </w:tc>
        <w:tc>
          <w:tcPr>
            <w:tcW w:w="2037" w:type="dxa"/>
          </w:tcPr>
          <w:p w14:paraId="0490C033" w14:textId="051939CE" w:rsidR="0008718D" w:rsidRPr="00633B0B" w:rsidRDefault="00203131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 xml:space="preserve">1 if present, 0 if </w:t>
            </w:r>
            <w:r w:rsidRPr="00633B0B">
              <w:rPr>
                <w:rFonts w:cstheme="minorHAnsi"/>
                <w:sz w:val="22"/>
                <w:szCs w:val="22"/>
              </w:rPr>
              <w:lastRenderedPageBreak/>
              <w:t>absent</w:t>
            </w:r>
          </w:p>
        </w:tc>
      </w:tr>
      <w:tr w:rsidR="00633B0B" w:rsidRPr="00633B0B" w14:paraId="63F3D78E" w14:textId="194F501B" w:rsidTr="00C92B19">
        <w:tc>
          <w:tcPr>
            <w:tcW w:w="2074" w:type="dxa"/>
          </w:tcPr>
          <w:p w14:paraId="5EDB2CA6" w14:textId="0E9486DA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lastRenderedPageBreak/>
              <w:t>Epilepsy</w:t>
            </w:r>
          </w:p>
        </w:tc>
        <w:tc>
          <w:tcPr>
            <w:tcW w:w="2377" w:type="dxa"/>
          </w:tcPr>
          <w:p w14:paraId="194CC788" w14:textId="6215F221" w:rsidR="0008718D" w:rsidRPr="00633B0B" w:rsidRDefault="00043B1A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 xml:space="preserve">G40, G41, </w:t>
            </w:r>
            <w:r w:rsidR="006F023A" w:rsidRPr="00633B0B">
              <w:rPr>
                <w:rFonts w:cstheme="minorHAnsi"/>
                <w:sz w:val="22"/>
                <w:szCs w:val="22"/>
              </w:rPr>
              <w:t>1264</w:t>
            </w:r>
          </w:p>
        </w:tc>
        <w:tc>
          <w:tcPr>
            <w:tcW w:w="2522" w:type="dxa"/>
          </w:tcPr>
          <w:p w14:paraId="318F5D1C" w14:textId="77777777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37" w:type="dxa"/>
          </w:tcPr>
          <w:p w14:paraId="12C0D8BA" w14:textId="33CB5985" w:rsidR="0008718D" w:rsidRPr="00633B0B" w:rsidRDefault="00203131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1 if present, 0 if absent</w:t>
            </w:r>
          </w:p>
        </w:tc>
      </w:tr>
      <w:tr w:rsidR="00633B0B" w:rsidRPr="00633B0B" w14:paraId="205605D8" w14:textId="3A9CC993" w:rsidTr="00C92B19">
        <w:tc>
          <w:tcPr>
            <w:tcW w:w="2074" w:type="dxa"/>
          </w:tcPr>
          <w:p w14:paraId="1CA1615E" w14:textId="35B4CAA5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Head injury</w:t>
            </w:r>
          </w:p>
        </w:tc>
        <w:tc>
          <w:tcPr>
            <w:tcW w:w="2377" w:type="dxa"/>
          </w:tcPr>
          <w:p w14:paraId="76211382" w14:textId="75C2CEBD" w:rsidR="0008718D" w:rsidRPr="00633B0B" w:rsidRDefault="00745381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1266</w:t>
            </w:r>
          </w:p>
        </w:tc>
        <w:tc>
          <w:tcPr>
            <w:tcW w:w="2522" w:type="dxa"/>
          </w:tcPr>
          <w:p w14:paraId="6DF6638D" w14:textId="77777777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37" w:type="dxa"/>
          </w:tcPr>
          <w:p w14:paraId="2BEDE8CA" w14:textId="1B361A50" w:rsidR="0008718D" w:rsidRPr="00633B0B" w:rsidRDefault="00203131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1 if present, 0 if absent</w:t>
            </w:r>
          </w:p>
        </w:tc>
      </w:tr>
      <w:tr w:rsidR="00633B0B" w:rsidRPr="00633B0B" w14:paraId="3E0DC761" w14:textId="2AEFD1B5" w:rsidTr="00C92B19">
        <w:tc>
          <w:tcPr>
            <w:tcW w:w="2074" w:type="dxa"/>
          </w:tcPr>
          <w:p w14:paraId="1F2AFF6B" w14:textId="689AA80E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MND</w:t>
            </w:r>
          </w:p>
        </w:tc>
        <w:tc>
          <w:tcPr>
            <w:tcW w:w="2377" w:type="dxa"/>
          </w:tcPr>
          <w:p w14:paraId="4F957E71" w14:textId="4685F3DF" w:rsidR="0008718D" w:rsidRPr="00633B0B" w:rsidRDefault="00341B22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 xml:space="preserve">G122, </w:t>
            </w:r>
            <w:r w:rsidR="0013020B" w:rsidRPr="00633B0B">
              <w:rPr>
                <w:rFonts w:cstheme="minorHAnsi"/>
                <w:sz w:val="22"/>
                <w:szCs w:val="22"/>
              </w:rPr>
              <w:t>1259</w:t>
            </w:r>
          </w:p>
        </w:tc>
        <w:tc>
          <w:tcPr>
            <w:tcW w:w="2522" w:type="dxa"/>
          </w:tcPr>
          <w:p w14:paraId="35209556" w14:textId="232E629D" w:rsidR="0008718D" w:rsidRPr="00633B0B" w:rsidRDefault="002E3E27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Motor neurone disease</w:t>
            </w:r>
          </w:p>
        </w:tc>
        <w:tc>
          <w:tcPr>
            <w:tcW w:w="2037" w:type="dxa"/>
          </w:tcPr>
          <w:p w14:paraId="4D4CD3DC" w14:textId="059C1E1F" w:rsidR="0008718D" w:rsidRPr="00633B0B" w:rsidRDefault="00203131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1 if present, 0 if absent</w:t>
            </w:r>
          </w:p>
        </w:tc>
      </w:tr>
      <w:tr w:rsidR="00633B0B" w:rsidRPr="00633B0B" w14:paraId="4AC22809" w14:textId="639629E0" w:rsidTr="00C92B19">
        <w:tc>
          <w:tcPr>
            <w:tcW w:w="2074" w:type="dxa"/>
          </w:tcPr>
          <w:p w14:paraId="31A6A47D" w14:textId="52F11A60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MS</w:t>
            </w:r>
          </w:p>
        </w:tc>
        <w:tc>
          <w:tcPr>
            <w:tcW w:w="2377" w:type="dxa"/>
          </w:tcPr>
          <w:p w14:paraId="6101177D" w14:textId="69766537" w:rsidR="0008718D" w:rsidRPr="00633B0B" w:rsidRDefault="000B10CA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G35, G36, G37</w:t>
            </w:r>
            <w:r w:rsidR="0013020B" w:rsidRPr="00633B0B">
              <w:rPr>
                <w:rFonts w:cstheme="minorHAnsi"/>
                <w:sz w:val="22"/>
                <w:szCs w:val="22"/>
              </w:rPr>
              <w:t>, 1261</w:t>
            </w:r>
          </w:p>
        </w:tc>
        <w:tc>
          <w:tcPr>
            <w:tcW w:w="2522" w:type="dxa"/>
          </w:tcPr>
          <w:p w14:paraId="01EF0C94" w14:textId="311A362F" w:rsidR="0008718D" w:rsidRPr="00633B0B" w:rsidRDefault="002E3E27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Multiple sclerosis</w:t>
            </w:r>
          </w:p>
        </w:tc>
        <w:tc>
          <w:tcPr>
            <w:tcW w:w="2037" w:type="dxa"/>
          </w:tcPr>
          <w:p w14:paraId="12D1668C" w14:textId="513C416F" w:rsidR="0008718D" w:rsidRPr="00633B0B" w:rsidRDefault="00203131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1 if present, 0 if absent</w:t>
            </w:r>
          </w:p>
        </w:tc>
      </w:tr>
      <w:tr w:rsidR="00633B0B" w:rsidRPr="00633B0B" w14:paraId="50EF2752" w14:textId="43192119" w:rsidTr="00C92B19">
        <w:tc>
          <w:tcPr>
            <w:tcW w:w="2074" w:type="dxa"/>
          </w:tcPr>
          <w:p w14:paraId="1586C9CD" w14:textId="06154167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PD</w:t>
            </w:r>
          </w:p>
        </w:tc>
        <w:tc>
          <w:tcPr>
            <w:tcW w:w="2377" w:type="dxa"/>
          </w:tcPr>
          <w:p w14:paraId="6EF8707F" w14:textId="628D66AE" w:rsidR="0008718D" w:rsidRPr="00633B0B" w:rsidRDefault="006F023A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G20, G21, G22, 1262</w:t>
            </w:r>
          </w:p>
        </w:tc>
        <w:tc>
          <w:tcPr>
            <w:tcW w:w="2522" w:type="dxa"/>
          </w:tcPr>
          <w:p w14:paraId="4C00ACBA" w14:textId="681809B5" w:rsidR="0008718D" w:rsidRPr="00633B0B" w:rsidRDefault="002E3E27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Parkinson’s Disease</w:t>
            </w:r>
          </w:p>
        </w:tc>
        <w:tc>
          <w:tcPr>
            <w:tcW w:w="2037" w:type="dxa"/>
          </w:tcPr>
          <w:p w14:paraId="3617A0B6" w14:textId="0FA725AE" w:rsidR="0008718D" w:rsidRPr="00633B0B" w:rsidRDefault="00203131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1 if present, 0 if absent</w:t>
            </w:r>
          </w:p>
        </w:tc>
      </w:tr>
      <w:tr w:rsidR="00633B0B" w:rsidRPr="00633B0B" w14:paraId="4D9E160D" w14:textId="4E34A668" w:rsidTr="00C92B19">
        <w:tc>
          <w:tcPr>
            <w:tcW w:w="2074" w:type="dxa"/>
          </w:tcPr>
          <w:p w14:paraId="01C46722" w14:textId="4E273D78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Stroke</w:t>
            </w:r>
          </w:p>
        </w:tc>
        <w:tc>
          <w:tcPr>
            <w:tcW w:w="2377" w:type="dxa"/>
          </w:tcPr>
          <w:p w14:paraId="66B53DDE" w14:textId="5612B6ED" w:rsidR="0008718D" w:rsidRPr="00633B0B" w:rsidRDefault="00FF5E9C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I60, I61, I62, I63, I64, I66, I67, I68, I69</w:t>
            </w:r>
            <w:r w:rsidR="00203131" w:rsidRPr="00633B0B">
              <w:rPr>
                <w:rFonts w:cstheme="minorHAnsi"/>
                <w:sz w:val="22"/>
                <w:szCs w:val="22"/>
              </w:rPr>
              <w:t>, 1081, 1082, 1083, 1086, 1491, 1583</w:t>
            </w:r>
          </w:p>
        </w:tc>
        <w:tc>
          <w:tcPr>
            <w:tcW w:w="2522" w:type="dxa"/>
          </w:tcPr>
          <w:p w14:paraId="52136888" w14:textId="77777777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37" w:type="dxa"/>
          </w:tcPr>
          <w:p w14:paraId="54E0CD81" w14:textId="1A5D3C56" w:rsidR="0008718D" w:rsidRPr="00633B0B" w:rsidRDefault="00203131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1 if present, 0 if absent</w:t>
            </w:r>
          </w:p>
        </w:tc>
      </w:tr>
      <w:tr w:rsidR="00633B0B" w:rsidRPr="00633B0B" w14:paraId="00B677C1" w14:textId="0BF492B2" w:rsidTr="00C92B19">
        <w:tc>
          <w:tcPr>
            <w:tcW w:w="2074" w:type="dxa"/>
          </w:tcPr>
          <w:p w14:paraId="44C0D919" w14:textId="0159D0E9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Digit span</w:t>
            </w:r>
          </w:p>
        </w:tc>
        <w:tc>
          <w:tcPr>
            <w:tcW w:w="2377" w:type="dxa"/>
          </w:tcPr>
          <w:p w14:paraId="35556EE5" w14:textId="04F23AF5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Field 4282</w:t>
            </w:r>
          </w:p>
        </w:tc>
        <w:tc>
          <w:tcPr>
            <w:tcW w:w="2522" w:type="dxa"/>
          </w:tcPr>
          <w:p w14:paraId="298C26BA" w14:textId="2A508973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Maximum digits correctly recalled in numeric memory assessment</w:t>
            </w:r>
          </w:p>
        </w:tc>
        <w:tc>
          <w:tcPr>
            <w:tcW w:w="2037" w:type="dxa"/>
          </w:tcPr>
          <w:p w14:paraId="40AC70BC" w14:textId="0C26420E" w:rsidR="0008718D" w:rsidRPr="00633B0B" w:rsidRDefault="00BB7C2C" w:rsidP="0046320F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33B0B">
              <w:rPr>
                <w:rFonts w:asciiTheme="minorHAnsi" w:hAnsiTheme="minorHAnsi" w:cstheme="minorHAnsi"/>
                <w:sz w:val="22"/>
                <w:szCs w:val="22"/>
              </w:rPr>
              <w:t>Abandoned tests coded as missing</w:t>
            </w:r>
          </w:p>
        </w:tc>
      </w:tr>
      <w:tr w:rsidR="00633B0B" w:rsidRPr="00633B0B" w14:paraId="37DEF263" w14:textId="1A5F0026" w:rsidTr="00C92B19">
        <w:tc>
          <w:tcPr>
            <w:tcW w:w="2074" w:type="dxa"/>
          </w:tcPr>
          <w:p w14:paraId="731CD3D8" w14:textId="63262ED0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Fluid intelligence</w:t>
            </w:r>
          </w:p>
        </w:tc>
        <w:tc>
          <w:tcPr>
            <w:tcW w:w="2377" w:type="dxa"/>
          </w:tcPr>
          <w:p w14:paraId="33F7F02B" w14:textId="6F467F73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Field 20016</w:t>
            </w:r>
          </w:p>
        </w:tc>
        <w:tc>
          <w:tcPr>
            <w:tcW w:w="2522" w:type="dxa"/>
          </w:tcPr>
          <w:p w14:paraId="49C579D0" w14:textId="56728E4C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Sum of correct fluid intelligence questions</w:t>
            </w:r>
          </w:p>
        </w:tc>
        <w:tc>
          <w:tcPr>
            <w:tcW w:w="2037" w:type="dxa"/>
          </w:tcPr>
          <w:p w14:paraId="49957A8F" w14:textId="65641AEC" w:rsidR="0008718D" w:rsidRPr="00633B0B" w:rsidRDefault="00EF028E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Values in interval (0, 13), assigned 0 if questions not completed</w:t>
            </w:r>
          </w:p>
        </w:tc>
      </w:tr>
      <w:tr w:rsidR="00633B0B" w:rsidRPr="00633B0B" w14:paraId="5749E90C" w14:textId="00396F99" w:rsidTr="00C92B19">
        <w:tc>
          <w:tcPr>
            <w:tcW w:w="2074" w:type="dxa"/>
          </w:tcPr>
          <w:p w14:paraId="7F0580ED" w14:textId="5D2E3964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Pairs matching</w:t>
            </w:r>
          </w:p>
        </w:tc>
        <w:tc>
          <w:tcPr>
            <w:tcW w:w="2377" w:type="dxa"/>
          </w:tcPr>
          <w:p w14:paraId="112FF072" w14:textId="6CE6C315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Style w:val="screentitle"/>
                <w:rFonts w:cstheme="minorHAnsi"/>
                <w:sz w:val="22"/>
                <w:szCs w:val="22"/>
              </w:rPr>
              <w:t>Field 399</w:t>
            </w:r>
          </w:p>
        </w:tc>
        <w:tc>
          <w:tcPr>
            <w:tcW w:w="2522" w:type="dxa"/>
          </w:tcPr>
          <w:p w14:paraId="77281210" w14:textId="6EA4142F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Number of correct matches</w:t>
            </w:r>
          </w:p>
        </w:tc>
        <w:tc>
          <w:tcPr>
            <w:tcW w:w="2037" w:type="dxa"/>
          </w:tcPr>
          <w:p w14:paraId="367AE346" w14:textId="1AB8A29E" w:rsidR="0008718D" w:rsidRPr="00633B0B" w:rsidRDefault="006E09AF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Log (1+p) tran</w:t>
            </w:r>
            <w:r w:rsidR="002810DB" w:rsidRPr="00633B0B">
              <w:rPr>
                <w:rFonts w:cstheme="minorHAnsi"/>
                <w:sz w:val="22"/>
                <w:szCs w:val="22"/>
              </w:rPr>
              <w:t>s</w:t>
            </w:r>
            <w:r w:rsidRPr="00633B0B">
              <w:rPr>
                <w:rFonts w:cstheme="minorHAnsi"/>
                <w:sz w:val="22"/>
                <w:szCs w:val="22"/>
              </w:rPr>
              <w:t>form</w:t>
            </w:r>
          </w:p>
        </w:tc>
      </w:tr>
      <w:tr w:rsidR="00633B0B" w:rsidRPr="00633B0B" w14:paraId="23ED410E" w14:textId="70FE71A4" w:rsidTr="00C92B19">
        <w:tc>
          <w:tcPr>
            <w:tcW w:w="2074" w:type="dxa"/>
          </w:tcPr>
          <w:p w14:paraId="497E474D" w14:textId="35FBC5C8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Reaction time</w:t>
            </w:r>
          </w:p>
        </w:tc>
        <w:tc>
          <w:tcPr>
            <w:tcW w:w="2377" w:type="dxa"/>
          </w:tcPr>
          <w:p w14:paraId="0C823BED" w14:textId="74663D3B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Style w:val="screentitle"/>
                <w:rFonts w:cstheme="minorHAnsi"/>
                <w:sz w:val="22"/>
                <w:szCs w:val="22"/>
              </w:rPr>
              <w:t>Field 20023</w:t>
            </w:r>
          </w:p>
        </w:tc>
        <w:tc>
          <w:tcPr>
            <w:tcW w:w="2522" w:type="dxa"/>
          </w:tcPr>
          <w:p w14:paraId="7B41BC99" w14:textId="44718494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 xml:space="preserve">Average time to identify </w:t>
            </w:r>
            <w:r w:rsidRPr="00633B0B">
              <w:rPr>
                <w:rFonts w:cstheme="minorHAnsi"/>
                <w:sz w:val="22"/>
                <w:szCs w:val="22"/>
              </w:rPr>
              <w:lastRenderedPageBreak/>
              <w:t>matches</w:t>
            </w:r>
          </w:p>
        </w:tc>
        <w:tc>
          <w:tcPr>
            <w:tcW w:w="2037" w:type="dxa"/>
          </w:tcPr>
          <w:p w14:paraId="6C5A904B" w14:textId="4D756E8D" w:rsidR="0008718D" w:rsidRPr="00633B0B" w:rsidRDefault="001460F6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lastRenderedPageBreak/>
              <w:t>None</w:t>
            </w:r>
          </w:p>
        </w:tc>
      </w:tr>
      <w:tr w:rsidR="00633B0B" w:rsidRPr="00633B0B" w14:paraId="5FD1F596" w14:textId="3F1AFCA9" w:rsidTr="00C92B19">
        <w:tc>
          <w:tcPr>
            <w:tcW w:w="2074" w:type="dxa"/>
          </w:tcPr>
          <w:p w14:paraId="5FE57925" w14:textId="6107A5B3" w:rsidR="0008718D" w:rsidRPr="00633B0B" w:rsidRDefault="003360CB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lastRenderedPageBreak/>
              <w:t>D</w:t>
            </w:r>
            <w:r w:rsidR="0008718D" w:rsidRPr="00633B0B">
              <w:rPr>
                <w:rFonts w:cstheme="minorHAnsi"/>
                <w:sz w:val="22"/>
                <w:szCs w:val="22"/>
              </w:rPr>
              <w:t xml:space="preserve">igit </w:t>
            </w:r>
            <w:r w:rsidRPr="00633B0B">
              <w:rPr>
                <w:rFonts w:cstheme="minorHAnsi"/>
                <w:sz w:val="22"/>
                <w:szCs w:val="22"/>
              </w:rPr>
              <w:t xml:space="preserve">symbol </w:t>
            </w:r>
            <w:r w:rsidR="0008718D" w:rsidRPr="00633B0B">
              <w:rPr>
                <w:rFonts w:cstheme="minorHAnsi"/>
                <w:sz w:val="22"/>
                <w:szCs w:val="22"/>
              </w:rPr>
              <w:t>substitution</w:t>
            </w:r>
          </w:p>
        </w:tc>
        <w:tc>
          <w:tcPr>
            <w:tcW w:w="2377" w:type="dxa"/>
          </w:tcPr>
          <w:p w14:paraId="01657017" w14:textId="742DB02A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Style w:val="screentitle"/>
                <w:rFonts w:cstheme="minorHAnsi"/>
                <w:sz w:val="22"/>
                <w:szCs w:val="22"/>
              </w:rPr>
              <w:t>Field 23324</w:t>
            </w:r>
          </w:p>
        </w:tc>
        <w:tc>
          <w:tcPr>
            <w:tcW w:w="2522" w:type="dxa"/>
          </w:tcPr>
          <w:p w14:paraId="2B89C832" w14:textId="3F54DB52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Number of symbol digit matches made correctly</w:t>
            </w:r>
          </w:p>
        </w:tc>
        <w:tc>
          <w:tcPr>
            <w:tcW w:w="2037" w:type="dxa"/>
          </w:tcPr>
          <w:p w14:paraId="095BAEE6" w14:textId="27607DE4" w:rsidR="0008718D" w:rsidRPr="00633B0B" w:rsidRDefault="001460F6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None</w:t>
            </w:r>
          </w:p>
        </w:tc>
      </w:tr>
      <w:tr w:rsidR="00633B0B" w:rsidRPr="00633B0B" w14:paraId="4977124B" w14:textId="62FF7DCA" w:rsidTr="00C92B19">
        <w:tc>
          <w:tcPr>
            <w:tcW w:w="2074" w:type="dxa"/>
          </w:tcPr>
          <w:p w14:paraId="14C77584" w14:textId="42D178AF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Trail making test A</w:t>
            </w:r>
          </w:p>
        </w:tc>
        <w:tc>
          <w:tcPr>
            <w:tcW w:w="2377" w:type="dxa"/>
          </w:tcPr>
          <w:p w14:paraId="42F4080B" w14:textId="3DA6F6D7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Style w:val="screentitle"/>
                <w:rFonts w:cstheme="minorHAnsi"/>
                <w:sz w:val="22"/>
                <w:szCs w:val="22"/>
              </w:rPr>
              <w:t>Field 6348</w:t>
            </w:r>
          </w:p>
        </w:tc>
        <w:tc>
          <w:tcPr>
            <w:tcW w:w="2522" w:type="dxa"/>
          </w:tcPr>
          <w:p w14:paraId="26E56597" w14:textId="51008730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Completion time for numerically-ordered trail test</w:t>
            </w:r>
          </w:p>
        </w:tc>
        <w:tc>
          <w:tcPr>
            <w:tcW w:w="2037" w:type="dxa"/>
          </w:tcPr>
          <w:p w14:paraId="7E8993C2" w14:textId="36D38B0A" w:rsidR="0008718D" w:rsidRPr="00633B0B" w:rsidRDefault="003475C8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Log transform</w:t>
            </w:r>
          </w:p>
        </w:tc>
      </w:tr>
      <w:tr w:rsidR="00633B0B" w:rsidRPr="00633B0B" w14:paraId="457C26AC" w14:textId="302CAC04" w:rsidTr="00C92B19">
        <w:tc>
          <w:tcPr>
            <w:tcW w:w="2074" w:type="dxa"/>
          </w:tcPr>
          <w:p w14:paraId="7805A92D" w14:textId="5F5C83CC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Trail making test B</w:t>
            </w:r>
          </w:p>
        </w:tc>
        <w:tc>
          <w:tcPr>
            <w:tcW w:w="2377" w:type="dxa"/>
          </w:tcPr>
          <w:p w14:paraId="0C380CB3" w14:textId="73801D5D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Style w:val="screentitle"/>
                <w:rFonts w:cstheme="minorHAnsi"/>
                <w:sz w:val="22"/>
                <w:szCs w:val="22"/>
              </w:rPr>
              <w:t>Field 6350</w:t>
            </w:r>
          </w:p>
        </w:tc>
        <w:tc>
          <w:tcPr>
            <w:tcW w:w="2522" w:type="dxa"/>
          </w:tcPr>
          <w:p w14:paraId="5D4BF17D" w14:textId="7985C0F5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Completion time for alphabetically-ordered trail test</w:t>
            </w:r>
          </w:p>
        </w:tc>
        <w:tc>
          <w:tcPr>
            <w:tcW w:w="2037" w:type="dxa"/>
          </w:tcPr>
          <w:p w14:paraId="3CCFE2EE" w14:textId="5ECB7083" w:rsidR="0008718D" w:rsidRPr="00633B0B" w:rsidRDefault="003475C8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Log transform</w:t>
            </w:r>
          </w:p>
        </w:tc>
      </w:tr>
      <w:tr w:rsidR="00633B0B" w:rsidRPr="00633B0B" w14:paraId="3B85A7B8" w14:textId="17D0CE9C" w:rsidTr="00C92B19">
        <w:tc>
          <w:tcPr>
            <w:tcW w:w="2074" w:type="dxa"/>
          </w:tcPr>
          <w:p w14:paraId="46E45B4B" w14:textId="3406532A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All cognitive</w:t>
            </w:r>
          </w:p>
        </w:tc>
        <w:tc>
          <w:tcPr>
            <w:tcW w:w="2377" w:type="dxa"/>
          </w:tcPr>
          <w:p w14:paraId="418F18AC" w14:textId="504E4821" w:rsidR="0008718D" w:rsidRPr="00633B0B" w:rsidRDefault="001009A1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See above</w:t>
            </w:r>
          </w:p>
        </w:tc>
        <w:tc>
          <w:tcPr>
            <w:tcW w:w="2522" w:type="dxa"/>
          </w:tcPr>
          <w:p w14:paraId="29B262D1" w14:textId="6E8558E8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All cognitive tests above in a multivariable model</w:t>
            </w:r>
          </w:p>
        </w:tc>
        <w:tc>
          <w:tcPr>
            <w:tcW w:w="2037" w:type="dxa"/>
          </w:tcPr>
          <w:p w14:paraId="4093080B" w14:textId="0DC94E6D" w:rsidR="0008718D" w:rsidRPr="00633B0B" w:rsidRDefault="003475C8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See above</w:t>
            </w:r>
          </w:p>
        </w:tc>
      </w:tr>
      <w:tr w:rsidR="00633B0B" w:rsidRPr="00633B0B" w14:paraId="23AB44D3" w14:textId="493C7F3F" w:rsidTr="00C92B19">
        <w:tc>
          <w:tcPr>
            <w:tcW w:w="2074" w:type="dxa"/>
          </w:tcPr>
          <w:p w14:paraId="118015BD" w14:textId="3A2939CF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Principal components</w:t>
            </w:r>
          </w:p>
        </w:tc>
        <w:tc>
          <w:tcPr>
            <w:tcW w:w="2377" w:type="dxa"/>
          </w:tcPr>
          <w:p w14:paraId="79CEA99B" w14:textId="5E800E92" w:rsidR="0008718D" w:rsidRPr="00633B0B" w:rsidRDefault="00A87858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Field 22009</w:t>
            </w:r>
          </w:p>
        </w:tc>
        <w:tc>
          <w:tcPr>
            <w:tcW w:w="2522" w:type="dxa"/>
          </w:tcPr>
          <w:p w14:paraId="084D971F" w14:textId="7106F958" w:rsidR="0008718D" w:rsidRPr="00633B0B" w:rsidRDefault="0070659B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Genetic principal components 1-15 p</w:t>
            </w:r>
            <w:r w:rsidR="003475C8" w:rsidRPr="00633B0B">
              <w:rPr>
                <w:rFonts w:cstheme="minorHAnsi"/>
                <w:sz w:val="22"/>
                <w:szCs w:val="22"/>
              </w:rPr>
              <w:t>rovided by UK Biobank</w:t>
            </w:r>
          </w:p>
        </w:tc>
        <w:tc>
          <w:tcPr>
            <w:tcW w:w="2037" w:type="dxa"/>
          </w:tcPr>
          <w:p w14:paraId="30EA6DF4" w14:textId="5497BCCC" w:rsidR="0008718D" w:rsidRPr="00633B0B" w:rsidRDefault="003475C8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None</w:t>
            </w:r>
          </w:p>
        </w:tc>
      </w:tr>
      <w:tr w:rsidR="0008718D" w:rsidRPr="00633B0B" w14:paraId="164D4701" w14:textId="22ADA0D8" w:rsidTr="00C92B19">
        <w:tc>
          <w:tcPr>
            <w:tcW w:w="2074" w:type="dxa"/>
          </w:tcPr>
          <w:p w14:paraId="7C7C0DD8" w14:textId="5A9B8055" w:rsidR="0008718D" w:rsidRPr="00633B0B" w:rsidRDefault="0008718D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Genotyping array</w:t>
            </w:r>
          </w:p>
        </w:tc>
        <w:tc>
          <w:tcPr>
            <w:tcW w:w="2377" w:type="dxa"/>
          </w:tcPr>
          <w:p w14:paraId="3E2C0457" w14:textId="4213F623" w:rsidR="0008718D" w:rsidRPr="00633B0B" w:rsidRDefault="007E2C16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Field 22000</w:t>
            </w:r>
          </w:p>
        </w:tc>
        <w:tc>
          <w:tcPr>
            <w:tcW w:w="2522" w:type="dxa"/>
          </w:tcPr>
          <w:p w14:paraId="39AF5499" w14:textId="33C0B77B" w:rsidR="0008718D" w:rsidRPr="00633B0B" w:rsidRDefault="007E2C16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 xml:space="preserve">Measurement batch as </w:t>
            </w:r>
            <w:r w:rsidR="00817702" w:rsidRPr="00633B0B">
              <w:rPr>
                <w:rFonts w:cstheme="minorHAnsi"/>
                <w:sz w:val="22"/>
                <w:szCs w:val="22"/>
              </w:rPr>
              <w:t xml:space="preserve">1 or 0 for </w:t>
            </w:r>
            <w:proofErr w:type="spellStart"/>
            <w:r w:rsidR="00817702" w:rsidRPr="00633B0B">
              <w:rPr>
                <w:rFonts w:cstheme="minorHAnsi"/>
                <w:sz w:val="22"/>
                <w:szCs w:val="22"/>
              </w:rPr>
              <w:t>BiLEVE</w:t>
            </w:r>
            <w:proofErr w:type="spellEnd"/>
            <w:r w:rsidR="00817702" w:rsidRPr="00633B0B">
              <w:rPr>
                <w:rFonts w:cstheme="minorHAnsi"/>
                <w:sz w:val="22"/>
                <w:szCs w:val="22"/>
              </w:rPr>
              <w:t xml:space="preserve"> or Axiom, p</w:t>
            </w:r>
            <w:r w:rsidR="003475C8" w:rsidRPr="00633B0B">
              <w:rPr>
                <w:rFonts w:cstheme="minorHAnsi"/>
                <w:sz w:val="22"/>
                <w:szCs w:val="22"/>
              </w:rPr>
              <w:t>rovided by UK Biobank</w:t>
            </w:r>
          </w:p>
        </w:tc>
        <w:tc>
          <w:tcPr>
            <w:tcW w:w="2037" w:type="dxa"/>
          </w:tcPr>
          <w:p w14:paraId="7A003FA7" w14:textId="04DF7F97" w:rsidR="0008718D" w:rsidRPr="00633B0B" w:rsidRDefault="003475C8" w:rsidP="0046320F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33B0B">
              <w:rPr>
                <w:rFonts w:cstheme="minorHAnsi"/>
                <w:sz w:val="22"/>
                <w:szCs w:val="22"/>
              </w:rPr>
              <w:t>None</w:t>
            </w:r>
          </w:p>
        </w:tc>
      </w:tr>
    </w:tbl>
    <w:p w14:paraId="058E8C87" w14:textId="77777777" w:rsidR="00756870" w:rsidRPr="00633B0B" w:rsidRDefault="00756870" w:rsidP="0046320F">
      <w:pPr>
        <w:spacing w:line="480" w:lineRule="auto"/>
        <w:rPr>
          <w:b/>
          <w:bCs/>
          <w:sz w:val="22"/>
          <w:szCs w:val="22"/>
        </w:rPr>
      </w:pPr>
    </w:p>
    <w:p w14:paraId="1BC2FBD1" w14:textId="149A7BDD" w:rsidR="00895CF2" w:rsidRPr="00633B0B" w:rsidRDefault="00114F28" w:rsidP="0046320F">
      <w:pPr>
        <w:spacing w:line="480" w:lineRule="auto"/>
        <w:rPr>
          <w:sz w:val="22"/>
          <w:szCs w:val="22"/>
        </w:rPr>
      </w:pPr>
      <w:r w:rsidRPr="00633B0B">
        <w:rPr>
          <w:b/>
          <w:bCs/>
          <w:sz w:val="22"/>
          <w:szCs w:val="22"/>
        </w:rPr>
        <w:t>Table S1:</w:t>
      </w:r>
      <w:r w:rsidR="009B3345" w:rsidRPr="00633B0B">
        <w:rPr>
          <w:b/>
          <w:bCs/>
          <w:sz w:val="22"/>
          <w:szCs w:val="22"/>
        </w:rPr>
        <w:t xml:space="preserve"> Variables used to predict model outputs in remaining controls</w:t>
      </w:r>
      <w:r w:rsidR="009B3345" w:rsidRPr="00633B0B">
        <w:rPr>
          <w:sz w:val="22"/>
          <w:szCs w:val="22"/>
        </w:rPr>
        <w:t>.</w:t>
      </w:r>
      <w:r w:rsidRPr="00633B0B">
        <w:rPr>
          <w:sz w:val="22"/>
          <w:szCs w:val="22"/>
        </w:rPr>
        <w:t xml:space="preserve"> </w:t>
      </w:r>
      <w:r w:rsidR="00C1396E" w:rsidRPr="00633B0B">
        <w:rPr>
          <w:sz w:val="22"/>
          <w:szCs w:val="22"/>
        </w:rPr>
        <w:t>Codes given for diseases and disorders were search</w:t>
      </w:r>
      <w:r w:rsidR="00475F41" w:rsidRPr="00633B0B">
        <w:rPr>
          <w:sz w:val="22"/>
          <w:szCs w:val="22"/>
        </w:rPr>
        <w:t xml:space="preserve"> for matches in fields </w:t>
      </w:r>
      <w:r w:rsidR="00F16F35" w:rsidRPr="00633B0B">
        <w:rPr>
          <w:sz w:val="22"/>
          <w:szCs w:val="22"/>
        </w:rPr>
        <w:t>41202.0.0 - 41202.0.65 for primary records, and 41204.0.0 - 41204.0.183 for secondary records. Death records were searched in 40001.0.0 for primary cause of death, and 40002.0.0 - 40002.0.13 for secondary.</w:t>
      </w:r>
      <w:r w:rsidR="00C1396E" w:rsidRPr="00633B0B">
        <w:rPr>
          <w:sz w:val="22"/>
          <w:szCs w:val="22"/>
        </w:rPr>
        <w:t xml:space="preserve"> </w:t>
      </w:r>
      <w:r w:rsidR="00E857AD" w:rsidRPr="00633B0B">
        <w:rPr>
          <w:sz w:val="22"/>
          <w:szCs w:val="22"/>
        </w:rPr>
        <w:t>Self-report codes were checked in fields 20002.0.0 - 20002.2.33.</w:t>
      </w:r>
      <w:r w:rsidR="00D97349" w:rsidRPr="00633B0B">
        <w:rPr>
          <w:sz w:val="22"/>
          <w:szCs w:val="22"/>
        </w:rPr>
        <w:t xml:space="preserve"> Codes beginning with a letter are ICD-10; numeric as self-report.</w:t>
      </w:r>
    </w:p>
    <w:p w14:paraId="0982CAF8" w14:textId="5DFD1338" w:rsidR="00895CF2" w:rsidRPr="00633B0B" w:rsidRDefault="00895CF2" w:rsidP="0046320F">
      <w:pPr>
        <w:spacing w:line="480" w:lineRule="auto"/>
      </w:pPr>
    </w:p>
    <w:p w14:paraId="50D74028" w14:textId="0E4D5B61" w:rsidR="00E228AF" w:rsidRPr="00633B0B" w:rsidRDefault="00E228AF" w:rsidP="0046320F">
      <w:pPr>
        <w:pStyle w:val="Heading4"/>
        <w:spacing w:line="480" w:lineRule="auto"/>
        <w:rPr>
          <w:color w:val="auto"/>
        </w:rPr>
      </w:pPr>
      <w:proofErr w:type="spellStart"/>
      <w:r w:rsidRPr="00633B0B">
        <w:rPr>
          <w:color w:val="auto"/>
        </w:rPr>
        <w:lastRenderedPageBreak/>
        <w:t>Deconfounding</w:t>
      </w:r>
      <w:proofErr w:type="spellEnd"/>
    </w:p>
    <w:p w14:paraId="1A8EF996" w14:textId="3A76C2F8" w:rsidR="000155F1" w:rsidRPr="00633B0B" w:rsidRDefault="00BE4F2B" w:rsidP="0046320F">
      <w:pPr>
        <w:spacing w:line="480" w:lineRule="auto"/>
      </w:pPr>
      <w:proofErr w:type="spellStart"/>
      <w:r w:rsidRPr="00633B0B">
        <w:t>Deconfounding</w:t>
      </w:r>
      <w:proofErr w:type="spellEnd"/>
      <w:r w:rsidRPr="00633B0B">
        <w:t xml:space="preserve"> describes procedures which attempt to remove the effects of confounding variables. This is typically done by </w:t>
      </w:r>
      <w:proofErr w:type="gramStart"/>
      <w:r w:rsidRPr="00633B0B">
        <w:t>regressing-off</w:t>
      </w:r>
      <w:proofErr w:type="gramEnd"/>
      <w:r w:rsidRPr="00633B0B">
        <w:t xml:space="preserve"> the linear effects of a confounder from predictors before analysis</w:t>
      </w:r>
      <w:r w:rsidR="00341980" w:rsidRPr="00633B0B">
        <w:rPr>
          <w:noProof/>
          <w:vertAlign w:val="superscript"/>
        </w:rPr>
        <w:t>5</w:t>
      </w:r>
      <w:r w:rsidRPr="00633B0B">
        <w:t>. While reasonable in an explanatory modelling context where association is test</w:t>
      </w:r>
      <w:r w:rsidR="00C72DCE" w:rsidRPr="00633B0B">
        <w:t>ed</w:t>
      </w:r>
      <w:r w:rsidRPr="00633B0B">
        <w:t xml:space="preserve"> in the whole dataset, </w:t>
      </w:r>
      <w:r w:rsidR="004014A3" w:rsidRPr="00633B0B">
        <w:t xml:space="preserve">here cross-validation is used to assess models. This means running </w:t>
      </w:r>
      <w:proofErr w:type="spellStart"/>
      <w:r w:rsidR="004014A3" w:rsidRPr="00633B0B">
        <w:t>deconfounding</w:t>
      </w:r>
      <w:proofErr w:type="spellEnd"/>
      <w:r w:rsidR="004014A3" w:rsidRPr="00633B0B">
        <w:t xml:space="preserve"> on the entire dataset before CV </w:t>
      </w:r>
      <w:r w:rsidR="002C3C93" w:rsidRPr="00633B0B">
        <w:t>does</w:t>
      </w:r>
      <w:r w:rsidR="00683BE1" w:rsidRPr="00633B0B">
        <w:t xml:space="preserve"> not</w:t>
      </w:r>
      <w:r w:rsidR="002C3C93" w:rsidRPr="00633B0B">
        <w:t xml:space="preserve"> fit with predictio</w:t>
      </w:r>
      <w:r w:rsidR="00D237BE" w:rsidRPr="00633B0B">
        <w:t>n as it assumes all data, including test data, are available in advance, and so is not feasible where prediction on new observations</w:t>
      </w:r>
      <w:r w:rsidR="00683BE1" w:rsidRPr="00633B0B">
        <w:t xml:space="preserve"> is expected. In addition, it breaks</w:t>
      </w:r>
      <w:r w:rsidR="00231D38" w:rsidRPr="00633B0B">
        <w:t xml:space="preserve"> a core assumption of cross-validation that observations are </w:t>
      </w:r>
      <w:r w:rsidR="00683BE1" w:rsidRPr="00633B0B">
        <w:t>independen</w:t>
      </w:r>
      <w:r w:rsidR="00231D38" w:rsidRPr="00633B0B">
        <w:t>t</w:t>
      </w:r>
      <w:r w:rsidR="00C72DCE" w:rsidRPr="00633B0B">
        <w:t xml:space="preserve">, and the assumption of most machine learning methods that observations </w:t>
      </w:r>
      <w:r w:rsidR="0018548B" w:rsidRPr="00633B0B">
        <w:t>are</w:t>
      </w:r>
      <w:r w:rsidR="00C72DCE" w:rsidRPr="00633B0B">
        <w:t xml:space="preserve"> independent and identically distributed (IID)</w:t>
      </w:r>
      <w:r w:rsidR="00231D38" w:rsidRPr="00633B0B">
        <w:t>.</w:t>
      </w:r>
    </w:p>
    <w:p w14:paraId="62D426B0" w14:textId="77777777" w:rsidR="000155F1" w:rsidRPr="00633B0B" w:rsidRDefault="000155F1" w:rsidP="0046320F">
      <w:pPr>
        <w:spacing w:line="480" w:lineRule="auto"/>
      </w:pPr>
    </w:p>
    <w:p w14:paraId="26898EE4" w14:textId="46084DD7" w:rsidR="00AC5426" w:rsidRPr="00633B0B" w:rsidRDefault="00231D38" w:rsidP="0046320F">
      <w:pPr>
        <w:spacing w:line="480" w:lineRule="auto"/>
      </w:pPr>
      <w:r w:rsidRPr="00633B0B">
        <w:t xml:space="preserve">We therefore implemented </w:t>
      </w:r>
      <w:proofErr w:type="spellStart"/>
      <w:r w:rsidRPr="00633B0B">
        <w:t>deconfounding</w:t>
      </w:r>
      <w:proofErr w:type="spellEnd"/>
      <w:r w:rsidRPr="00633B0B">
        <w:t xml:space="preserve"> within cross-validation</w:t>
      </w:r>
      <w:r w:rsidR="00BC3D36" w:rsidRPr="00633B0B">
        <w:t>, as recommended elsewhere</w:t>
      </w:r>
      <w:r w:rsidR="00341980" w:rsidRPr="00633B0B">
        <w:rPr>
          <w:noProof/>
          <w:vertAlign w:val="superscript"/>
        </w:rPr>
        <w:t>6</w:t>
      </w:r>
      <w:r w:rsidRPr="00633B0B">
        <w:t>.</w:t>
      </w:r>
      <w:r w:rsidR="000155F1" w:rsidRPr="00633B0B">
        <w:t xml:space="preserve"> This </w:t>
      </w:r>
      <w:r w:rsidR="008A359F" w:rsidRPr="00633B0B">
        <w:t>used principal components and genotyping array provided by UK Biobank (Table S1)</w:t>
      </w:r>
      <w:r w:rsidR="00C95E7D" w:rsidRPr="00633B0B">
        <w:t xml:space="preserve">. </w:t>
      </w:r>
      <w:r w:rsidR="007A146B" w:rsidRPr="00633B0B">
        <w:t>E</w:t>
      </w:r>
      <w:r w:rsidR="009671D0" w:rsidRPr="00633B0B">
        <w:t>stimati</w:t>
      </w:r>
      <w:r w:rsidR="007A146B" w:rsidRPr="00633B0B">
        <w:t>ng</w:t>
      </w:r>
      <w:r w:rsidR="009671D0" w:rsidRPr="00633B0B">
        <w:t xml:space="preserve"> coefficients for the effect of confounders on predictors </w:t>
      </w:r>
      <w:r w:rsidR="007A146B" w:rsidRPr="00633B0B">
        <w:t xml:space="preserve">was run in the training fold in each train-test fold pair, </w:t>
      </w:r>
      <w:r w:rsidR="00AB5FD4" w:rsidRPr="00633B0B">
        <w:t xml:space="preserve">with these coefficients use to derive residuals for both the train and test set. This avoids refitting coefficients in the test data separately, which </w:t>
      </w:r>
      <w:r w:rsidR="00BB3317" w:rsidRPr="00633B0B">
        <w:t>would give a much smaller sample in which to estimate the effects of confounders and would again assume all predictions could only be done on new batches of data</w:t>
      </w:r>
      <w:r w:rsidR="00CE093E" w:rsidRPr="00633B0B">
        <w:t>,</w:t>
      </w:r>
      <w:r w:rsidR="00C37FB6" w:rsidRPr="00633B0B">
        <w:t xml:space="preserve"> rather than </w:t>
      </w:r>
      <w:r w:rsidR="00CE093E" w:rsidRPr="00633B0B">
        <w:t xml:space="preserve">on </w:t>
      </w:r>
      <w:r w:rsidR="00C37FB6" w:rsidRPr="00633B0B">
        <w:t>new individual</w:t>
      </w:r>
      <w:r w:rsidR="00CE093E" w:rsidRPr="00633B0B">
        <w:t>s which may appear one-at-a-time</w:t>
      </w:r>
      <w:r w:rsidR="00BB3317" w:rsidRPr="00633B0B">
        <w:t xml:space="preserve">. </w:t>
      </w:r>
    </w:p>
    <w:p w14:paraId="7B9D064F" w14:textId="4572F055" w:rsidR="001F67AA" w:rsidRPr="00633B0B" w:rsidRDefault="001F67AA" w:rsidP="0046320F">
      <w:pPr>
        <w:spacing w:line="480" w:lineRule="auto"/>
      </w:pPr>
    </w:p>
    <w:p w14:paraId="657AD746" w14:textId="34A195F0" w:rsidR="00B4421D" w:rsidRPr="00633B0B" w:rsidRDefault="00B4421D" w:rsidP="0046320F">
      <w:pPr>
        <w:spacing w:line="480" w:lineRule="auto"/>
      </w:pPr>
    </w:p>
    <w:p w14:paraId="3601D52E" w14:textId="7F5C1A00" w:rsidR="00B4421D" w:rsidRPr="00633B0B" w:rsidRDefault="00B4421D">
      <w:r w:rsidRPr="00633B0B">
        <w:br w:type="page"/>
      </w:r>
    </w:p>
    <w:p w14:paraId="0B5E7F78" w14:textId="5FE116F2" w:rsidR="00B4421D" w:rsidRPr="00633B0B" w:rsidRDefault="00B4421D" w:rsidP="00B4421D">
      <w:pPr>
        <w:pStyle w:val="Heading4"/>
        <w:rPr>
          <w:color w:val="auto"/>
        </w:rPr>
      </w:pPr>
      <w:r w:rsidRPr="00633B0B">
        <w:rPr>
          <w:color w:val="auto"/>
        </w:rPr>
        <w:lastRenderedPageBreak/>
        <w:t>References</w:t>
      </w:r>
    </w:p>
    <w:p w14:paraId="593A2199" w14:textId="77777777" w:rsidR="00B4421D" w:rsidRPr="00633B0B" w:rsidRDefault="00B4421D" w:rsidP="00B4421D"/>
    <w:p w14:paraId="20E7296B" w14:textId="3A7DEEB1" w:rsidR="002023D6" w:rsidRPr="00633B0B" w:rsidRDefault="002023D6" w:rsidP="002023D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hAnsi="Calibri" w:cs="Calibri"/>
          <w:noProof/>
        </w:rPr>
      </w:pPr>
      <w:r w:rsidRPr="00633B0B">
        <w:rPr>
          <w:rFonts w:ascii="Calibri" w:hAnsi="Calibri" w:cs="Calibri"/>
          <w:noProof/>
        </w:rPr>
        <w:t xml:space="preserve">1. </w:t>
      </w:r>
      <w:r w:rsidRPr="00633B0B">
        <w:rPr>
          <w:rFonts w:ascii="Calibri" w:hAnsi="Calibri" w:cs="Calibri"/>
          <w:noProof/>
        </w:rPr>
        <w:tab/>
        <w:t>He K, Zhang X, Ren S, Sun J. Delving Deep into Rectifiers: Surpassing Human-Level Performance on ImageNet Classification. February 2015. http://arxiv.org/abs/1502.01852. Accessed April 22, 2019.</w:t>
      </w:r>
    </w:p>
    <w:p w14:paraId="5F2C9F19" w14:textId="77777777" w:rsidR="002023D6" w:rsidRPr="00633B0B" w:rsidRDefault="002023D6" w:rsidP="002023D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hAnsi="Calibri" w:cs="Calibri"/>
          <w:noProof/>
        </w:rPr>
      </w:pPr>
      <w:r w:rsidRPr="00633B0B">
        <w:rPr>
          <w:rFonts w:ascii="Calibri" w:hAnsi="Calibri" w:cs="Calibri"/>
          <w:noProof/>
        </w:rPr>
        <w:t xml:space="preserve">2. </w:t>
      </w:r>
      <w:r w:rsidRPr="00633B0B">
        <w:rPr>
          <w:rFonts w:ascii="Calibri" w:hAnsi="Calibri" w:cs="Calibri"/>
          <w:noProof/>
        </w:rPr>
        <w:tab/>
        <w:t xml:space="preserve">Ioffe S, Szegedy C. Batch normalization: Accelerating deep network training by reducing internal covariate shift. In: </w:t>
      </w:r>
      <w:r w:rsidRPr="00633B0B">
        <w:rPr>
          <w:rFonts w:ascii="Calibri" w:hAnsi="Calibri" w:cs="Calibri"/>
          <w:i/>
          <w:iCs/>
          <w:noProof/>
        </w:rPr>
        <w:t>32nd International Conference on Machine Learning, ICML 2015</w:t>
      </w:r>
      <w:r w:rsidRPr="00633B0B">
        <w:rPr>
          <w:rFonts w:ascii="Calibri" w:hAnsi="Calibri" w:cs="Calibri"/>
          <w:noProof/>
        </w:rPr>
        <w:t>. Vol 1. International Machine Learning Society (IMLS); 2015:448-456. https://arxiv.org/abs/1502.03167v3. Accessed July 1, 2020.</w:t>
      </w:r>
    </w:p>
    <w:p w14:paraId="4DE068E2" w14:textId="77777777" w:rsidR="002023D6" w:rsidRPr="00633B0B" w:rsidRDefault="002023D6" w:rsidP="002023D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hAnsi="Calibri" w:cs="Calibri"/>
          <w:noProof/>
        </w:rPr>
      </w:pPr>
      <w:r w:rsidRPr="00633B0B">
        <w:rPr>
          <w:rFonts w:ascii="Calibri" w:hAnsi="Calibri" w:cs="Calibri"/>
          <w:noProof/>
        </w:rPr>
        <w:t xml:space="preserve">3. </w:t>
      </w:r>
      <w:r w:rsidRPr="00633B0B">
        <w:rPr>
          <w:rFonts w:ascii="Calibri" w:hAnsi="Calibri" w:cs="Calibri"/>
          <w:noProof/>
        </w:rPr>
        <w:tab/>
        <w:t xml:space="preserve">Platt JC, Platt JC. Probabilistic Outputs for Support Vector Machines and Comparisons to Regularized Likelihood Methods. </w:t>
      </w:r>
      <w:r w:rsidRPr="00633B0B">
        <w:rPr>
          <w:rFonts w:ascii="Calibri" w:hAnsi="Calibri" w:cs="Calibri"/>
          <w:i/>
          <w:iCs/>
          <w:noProof/>
        </w:rPr>
        <w:t>Adv LARGE MARGIN Classif</w:t>
      </w:r>
      <w:r w:rsidRPr="00633B0B">
        <w:rPr>
          <w:rFonts w:ascii="Calibri" w:hAnsi="Calibri" w:cs="Calibri"/>
          <w:noProof/>
        </w:rPr>
        <w:t>. 1999:61--74. http://citeseerx.ist.psu.edu/viewdoc/summary?doi=10.1.1.41.1639. Accessed August 6, 2020.</w:t>
      </w:r>
    </w:p>
    <w:p w14:paraId="35248809" w14:textId="77777777" w:rsidR="002023D6" w:rsidRPr="00633B0B" w:rsidRDefault="002023D6" w:rsidP="002023D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hAnsi="Calibri" w:cs="Calibri"/>
          <w:noProof/>
        </w:rPr>
      </w:pPr>
      <w:r w:rsidRPr="00633B0B">
        <w:rPr>
          <w:rFonts w:ascii="Calibri" w:hAnsi="Calibri" w:cs="Calibri"/>
          <w:noProof/>
        </w:rPr>
        <w:t xml:space="preserve">4. </w:t>
      </w:r>
      <w:r w:rsidRPr="00633B0B">
        <w:rPr>
          <w:rFonts w:ascii="Calibri" w:hAnsi="Calibri" w:cs="Calibri"/>
          <w:noProof/>
        </w:rPr>
        <w:tab/>
        <w:t>Elkan C. The Foundations of Cost-Sensitive Learning. January 2001.</w:t>
      </w:r>
    </w:p>
    <w:p w14:paraId="55838441" w14:textId="77777777" w:rsidR="002023D6" w:rsidRPr="00633B0B" w:rsidRDefault="002023D6" w:rsidP="002023D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hAnsi="Calibri" w:cs="Calibri"/>
          <w:noProof/>
        </w:rPr>
      </w:pPr>
      <w:r w:rsidRPr="00633B0B">
        <w:rPr>
          <w:rFonts w:ascii="Calibri" w:hAnsi="Calibri" w:cs="Calibri"/>
          <w:noProof/>
        </w:rPr>
        <w:t xml:space="preserve">5. </w:t>
      </w:r>
      <w:r w:rsidRPr="00633B0B">
        <w:rPr>
          <w:rFonts w:ascii="Calibri" w:hAnsi="Calibri" w:cs="Calibri"/>
          <w:noProof/>
        </w:rPr>
        <w:tab/>
        <w:t xml:space="preserve">Zhao Y, Chen F, Zhai R, et al. Correction for population stratification in random forest analysis. </w:t>
      </w:r>
      <w:r w:rsidRPr="00633B0B">
        <w:rPr>
          <w:rFonts w:ascii="Calibri" w:hAnsi="Calibri" w:cs="Calibri"/>
          <w:i/>
          <w:iCs/>
          <w:noProof/>
        </w:rPr>
        <w:t>Int J Epidemiol</w:t>
      </w:r>
      <w:r w:rsidRPr="00633B0B">
        <w:rPr>
          <w:rFonts w:ascii="Calibri" w:hAnsi="Calibri" w:cs="Calibri"/>
          <w:noProof/>
        </w:rPr>
        <w:t>. 2012;41(6):1798-1806. doi:10.1093/ije/dys183</w:t>
      </w:r>
    </w:p>
    <w:p w14:paraId="31759A4A" w14:textId="77777777" w:rsidR="002023D6" w:rsidRPr="00633B0B" w:rsidRDefault="002023D6" w:rsidP="002023D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hAnsi="Calibri" w:cs="Calibri"/>
          <w:noProof/>
        </w:rPr>
      </w:pPr>
      <w:r w:rsidRPr="00633B0B">
        <w:rPr>
          <w:rFonts w:ascii="Calibri" w:hAnsi="Calibri" w:cs="Calibri"/>
          <w:noProof/>
        </w:rPr>
        <w:t xml:space="preserve">6. </w:t>
      </w:r>
      <w:r w:rsidRPr="00633B0B">
        <w:rPr>
          <w:rFonts w:ascii="Calibri" w:hAnsi="Calibri" w:cs="Calibri"/>
          <w:noProof/>
        </w:rPr>
        <w:tab/>
        <w:t xml:space="preserve">Chyzhyk D, Varoquaux G, Thirion B, Milham M. Controlling a confound in predictive models with a test set minimizing its effect. </w:t>
      </w:r>
      <w:r w:rsidRPr="00633B0B">
        <w:rPr>
          <w:rFonts w:ascii="Calibri" w:hAnsi="Calibri" w:cs="Calibri"/>
          <w:i/>
          <w:iCs/>
          <w:noProof/>
        </w:rPr>
        <w:t>2018 Int Work Pattern Recognit Neuroimaging, PRNI 2018</w:t>
      </w:r>
      <w:r w:rsidRPr="00633B0B">
        <w:rPr>
          <w:rFonts w:ascii="Calibri" w:hAnsi="Calibri" w:cs="Calibri"/>
          <w:noProof/>
        </w:rPr>
        <w:t>. July 2018. doi:10.1109/PRNI.2018.8423961</w:t>
      </w:r>
    </w:p>
    <w:p w14:paraId="07ACD936" w14:textId="77777777" w:rsidR="002023D6" w:rsidRPr="00633B0B" w:rsidRDefault="002023D6" w:rsidP="002023D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hAnsi="Calibri" w:cs="Calibri"/>
          <w:noProof/>
        </w:rPr>
      </w:pPr>
      <w:r w:rsidRPr="00633B0B">
        <w:rPr>
          <w:rFonts w:ascii="Calibri" w:hAnsi="Calibri" w:cs="Calibri"/>
          <w:noProof/>
        </w:rPr>
        <w:t xml:space="preserve">7. </w:t>
      </w:r>
      <w:r w:rsidRPr="00633B0B">
        <w:rPr>
          <w:rFonts w:ascii="Calibri" w:hAnsi="Calibri" w:cs="Calibri"/>
          <w:noProof/>
        </w:rPr>
        <w:tab/>
        <w:t xml:space="preserve">Steyerberg EW. </w:t>
      </w:r>
      <w:r w:rsidRPr="00633B0B">
        <w:rPr>
          <w:rFonts w:ascii="Calibri" w:hAnsi="Calibri" w:cs="Calibri"/>
          <w:i/>
          <w:iCs/>
          <w:noProof/>
        </w:rPr>
        <w:t>Clinical Prediction Models</w:t>
      </w:r>
      <w:r w:rsidRPr="00633B0B">
        <w:rPr>
          <w:rFonts w:ascii="Calibri" w:hAnsi="Calibri" w:cs="Calibri"/>
          <w:noProof/>
        </w:rPr>
        <w:t>. 2nd ed. Springer International Publishing; 2019.</w:t>
      </w:r>
    </w:p>
    <w:p w14:paraId="0D15954F" w14:textId="77777777" w:rsidR="002023D6" w:rsidRPr="00633B0B" w:rsidRDefault="002023D6" w:rsidP="002023D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hAnsi="Calibri" w:cs="Calibri"/>
          <w:noProof/>
        </w:rPr>
      </w:pPr>
      <w:r w:rsidRPr="00633B0B">
        <w:rPr>
          <w:rFonts w:ascii="Calibri" w:hAnsi="Calibri" w:cs="Calibri"/>
          <w:noProof/>
        </w:rPr>
        <w:t xml:space="preserve">8. </w:t>
      </w:r>
      <w:r w:rsidRPr="00633B0B">
        <w:rPr>
          <w:rFonts w:ascii="Calibri" w:hAnsi="Calibri" w:cs="Calibri"/>
          <w:noProof/>
        </w:rPr>
        <w:tab/>
        <w:t xml:space="preserve">Austin PC, Steyerberg EW. Graphical assessment of internal and external calibration of logistic regression models by using loess smoothers. </w:t>
      </w:r>
      <w:r w:rsidRPr="00633B0B">
        <w:rPr>
          <w:rFonts w:ascii="Calibri" w:hAnsi="Calibri" w:cs="Calibri"/>
          <w:i/>
          <w:iCs/>
          <w:noProof/>
        </w:rPr>
        <w:t>Stat Med</w:t>
      </w:r>
      <w:r w:rsidRPr="00633B0B">
        <w:rPr>
          <w:rFonts w:ascii="Calibri" w:hAnsi="Calibri" w:cs="Calibri"/>
          <w:noProof/>
        </w:rPr>
        <w:t>. 2014;33(3):517-535. doi:10.1002/sim.5941</w:t>
      </w:r>
    </w:p>
    <w:bookmarkEnd w:id="0"/>
    <w:p w14:paraId="6146CB34" w14:textId="0AE6274A" w:rsidR="0003337F" w:rsidRPr="00633B0B" w:rsidRDefault="0003337F" w:rsidP="002023D6">
      <w:pPr>
        <w:widowControl w:val="0"/>
        <w:autoSpaceDE w:val="0"/>
        <w:autoSpaceDN w:val="0"/>
        <w:adjustRightInd w:val="0"/>
        <w:spacing w:line="480" w:lineRule="auto"/>
        <w:ind w:left="640" w:hanging="640"/>
      </w:pPr>
    </w:p>
    <w:sectPr w:rsidR="0003337F" w:rsidRPr="00633B0B" w:rsidSect="009877D7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EBF5E8" w14:textId="77777777" w:rsidR="000E7255" w:rsidRDefault="000E7255" w:rsidP="00C3450D">
      <w:r>
        <w:separator/>
      </w:r>
    </w:p>
  </w:endnote>
  <w:endnote w:type="continuationSeparator" w:id="0">
    <w:p w14:paraId="53B1BF92" w14:textId="77777777" w:rsidR="000E7255" w:rsidRDefault="000E7255" w:rsidP="00C345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8877653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B7DC76" w14:textId="41E98FEC" w:rsidR="00C3450D" w:rsidRDefault="00C3450D" w:rsidP="000E7B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FF9BB6" w14:textId="77777777" w:rsidR="00C3450D" w:rsidRDefault="00C3450D" w:rsidP="00C3450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8140576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B6E0C2" w14:textId="189A1125" w:rsidR="00C3450D" w:rsidRDefault="00C3450D" w:rsidP="000E7B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33B0B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DEFCA34" w14:textId="77777777" w:rsidR="00C3450D" w:rsidRDefault="00C3450D" w:rsidP="00C3450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2E2566" w14:textId="77777777" w:rsidR="000E7255" w:rsidRDefault="000E7255" w:rsidP="00C3450D">
      <w:r>
        <w:separator/>
      </w:r>
    </w:p>
  </w:footnote>
  <w:footnote w:type="continuationSeparator" w:id="0">
    <w:p w14:paraId="52D0DDF7" w14:textId="77777777" w:rsidR="000E7255" w:rsidRDefault="000E7255" w:rsidP="00C345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55"/>
  </w:docVars>
  <w:rsids>
    <w:rsidRoot w:val="00812150"/>
    <w:rsid w:val="000028C9"/>
    <w:rsid w:val="00005B72"/>
    <w:rsid w:val="00010251"/>
    <w:rsid w:val="00012C76"/>
    <w:rsid w:val="000155F1"/>
    <w:rsid w:val="0002011B"/>
    <w:rsid w:val="000201A0"/>
    <w:rsid w:val="0002223F"/>
    <w:rsid w:val="0003165D"/>
    <w:rsid w:val="0003337F"/>
    <w:rsid w:val="000370AF"/>
    <w:rsid w:val="00043B1A"/>
    <w:rsid w:val="000461A4"/>
    <w:rsid w:val="00053A6D"/>
    <w:rsid w:val="00056A81"/>
    <w:rsid w:val="00062977"/>
    <w:rsid w:val="00067AF3"/>
    <w:rsid w:val="00070F5E"/>
    <w:rsid w:val="00082F57"/>
    <w:rsid w:val="0008718D"/>
    <w:rsid w:val="000A1734"/>
    <w:rsid w:val="000B10CA"/>
    <w:rsid w:val="000B577A"/>
    <w:rsid w:val="000C1634"/>
    <w:rsid w:val="000C2D9C"/>
    <w:rsid w:val="000E7255"/>
    <w:rsid w:val="000F6C66"/>
    <w:rsid w:val="000F70EB"/>
    <w:rsid w:val="001009A1"/>
    <w:rsid w:val="001070CE"/>
    <w:rsid w:val="00107937"/>
    <w:rsid w:val="001117CC"/>
    <w:rsid w:val="00114F28"/>
    <w:rsid w:val="0013020B"/>
    <w:rsid w:val="00137A34"/>
    <w:rsid w:val="001460F6"/>
    <w:rsid w:val="00153879"/>
    <w:rsid w:val="0015610C"/>
    <w:rsid w:val="001706D4"/>
    <w:rsid w:val="001725AD"/>
    <w:rsid w:val="00174337"/>
    <w:rsid w:val="00182EF8"/>
    <w:rsid w:val="0018548B"/>
    <w:rsid w:val="00194CC3"/>
    <w:rsid w:val="001A120E"/>
    <w:rsid w:val="001B207E"/>
    <w:rsid w:val="001B72D6"/>
    <w:rsid w:val="001C5E8E"/>
    <w:rsid w:val="001C60C7"/>
    <w:rsid w:val="001D56C8"/>
    <w:rsid w:val="001E3B5D"/>
    <w:rsid w:val="001E6952"/>
    <w:rsid w:val="001F67AA"/>
    <w:rsid w:val="00200E40"/>
    <w:rsid w:val="002023D6"/>
    <w:rsid w:val="00202A7A"/>
    <w:rsid w:val="00203131"/>
    <w:rsid w:val="002068DF"/>
    <w:rsid w:val="0021010F"/>
    <w:rsid w:val="00217EBD"/>
    <w:rsid w:val="0022507F"/>
    <w:rsid w:val="00231D38"/>
    <w:rsid w:val="0023784D"/>
    <w:rsid w:val="00242F14"/>
    <w:rsid w:val="00244625"/>
    <w:rsid w:val="002773D4"/>
    <w:rsid w:val="002810DB"/>
    <w:rsid w:val="0029268A"/>
    <w:rsid w:val="002A58FB"/>
    <w:rsid w:val="002B4772"/>
    <w:rsid w:val="002C2FC0"/>
    <w:rsid w:val="002C3B01"/>
    <w:rsid w:val="002C3C93"/>
    <w:rsid w:val="002D2D2C"/>
    <w:rsid w:val="002E09EB"/>
    <w:rsid w:val="002E3E27"/>
    <w:rsid w:val="003034BA"/>
    <w:rsid w:val="00313DA8"/>
    <w:rsid w:val="00316C0C"/>
    <w:rsid w:val="003217A3"/>
    <w:rsid w:val="00325757"/>
    <w:rsid w:val="00326BC7"/>
    <w:rsid w:val="00331EC4"/>
    <w:rsid w:val="00334CD5"/>
    <w:rsid w:val="003360CB"/>
    <w:rsid w:val="00337456"/>
    <w:rsid w:val="00341980"/>
    <w:rsid w:val="00341B22"/>
    <w:rsid w:val="003475C8"/>
    <w:rsid w:val="00353B7A"/>
    <w:rsid w:val="00353F16"/>
    <w:rsid w:val="00363345"/>
    <w:rsid w:val="0039176E"/>
    <w:rsid w:val="00393B61"/>
    <w:rsid w:val="00394E0B"/>
    <w:rsid w:val="003A1703"/>
    <w:rsid w:val="003A3BDC"/>
    <w:rsid w:val="003B0E72"/>
    <w:rsid w:val="003B751B"/>
    <w:rsid w:val="003B7A24"/>
    <w:rsid w:val="003B7D1E"/>
    <w:rsid w:val="003C66C2"/>
    <w:rsid w:val="003D3D1B"/>
    <w:rsid w:val="003E0EB5"/>
    <w:rsid w:val="003E2BE5"/>
    <w:rsid w:val="003F21F8"/>
    <w:rsid w:val="004014A3"/>
    <w:rsid w:val="00413AD1"/>
    <w:rsid w:val="004200C8"/>
    <w:rsid w:val="0042011C"/>
    <w:rsid w:val="004205AF"/>
    <w:rsid w:val="004238C7"/>
    <w:rsid w:val="004257CB"/>
    <w:rsid w:val="0043116A"/>
    <w:rsid w:val="004429F5"/>
    <w:rsid w:val="00450819"/>
    <w:rsid w:val="00452255"/>
    <w:rsid w:val="00454582"/>
    <w:rsid w:val="0045729C"/>
    <w:rsid w:val="0046320F"/>
    <w:rsid w:val="00475F41"/>
    <w:rsid w:val="004A05ED"/>
    <w:rsid w:val="004A7131"/>
    <w:rsid w:val="004A7D46"/>
    <w:rsid w:val="004D0694"/>
    <w:rsid w:val="004D2B49"/>
    <w:rsid w:val="004E164E"/>
    <w:rsid w:val="004E193B"/>
    <w:rsid w:val="004E43EE"/>
    <w:rsid w:val="004E70A0"/>
    <w:rsid w:val="0050319E"/>
    <w:rsid w:val="005052D3"/>
    <w:rsid w:val="005300AC"/>
    <w:rsid w:val="005335BC"/>
    <w:rsid w:val="00546A9C"/>
    <w:rsid w:val="005527B8"/>
    <w:rsid w:val="0055738D"/>
    <w:rsid w:val="00560B2C"/>
    <w:rsid w:val="00562C85"/>
    <w:rsid w:val="0058085F"/>
    <w:rsid w:val="00581576"/>
    <w:rsid w:val="00581631"/>
    <w:rsid w:val="00590D45"/>
    <w:rsid w:val="00591928"/>
    <w:rsid w:val="005A0754"/>
    <w:rsid w:val="005A683F"/>
    <w:rsid w:val="005C6B0B"/>
    <w:rsid w:val="005C6B73"/>
    <w:rsid w:val="005D741B"/>
    <w:rsid w:val="005E1675"/>
    <w:rsid w:val="005E55DD"/>
    <w:rsid w:val="00601483"/>
    <w:rsid w:val="0060569F"/>
    <w:rsid w:val="00621731"/>
    <w:rsid w:val="006227A5"/>
    <w:rsid w:val="00633B0B"/>
    <w:rsid w:val="0063774C"/>
    <w:rsid w:val="00650446"/>
    <w:rsid w:val="006514B2"/>
    <w:rsid w:val="006621EB"/>
    <w:rsid w:val="006659F9"/>
    <w:rsid w:val="0066673A"/>
    <w:rsid w:val="00672491"/>
    <w:rsid w:val="00675042"/>
    <w:rsid w:val="00676067"/>
    <w:rsid w:val="0067758F"/>
    <w:rsid w:val="0067774D"/>
    <w:rsid w:val="00683BE1"/>
    <w:rsid w:val="00685547"/>
    <w:rsid w:val="00692B09"/>
    <w:rsid w:val="006D7A33"/>
    <w:rsid w:val="006E0638"/>
    <w:rsid w:val="006E09AF"/>
    <w:rsid w:val="006F023A"/>
    <w:rsid w:val="00701892"/>
    <w:rsid w:val="0070659B"/>
    <w:rsid w:val="00715D0A"/>
    <w:rsid w:val="00716C57"/>
    <w:rsid w:val="00721C70"/>
    <w:rsid w:val="007370C2"/>
    <w:rsid w:val="007414D8"/>
    <w:rsid w:val="00743070"/>
    <w:rsid w:val="007437F6"/>
    <w:rsid w:val="00745381"/>
    <w:rsid w:val="00745B36"/>
    <w:rsid w:val="0075009B"/>
    <w:rsid w:val="00756870"/>
    <w:rsid w:val="00756C38"/>
    <w:rsid w:val="00767D50"/>
    <w:rsid w:val="00772ABA"/>
    <w:rsid w:val="007779B0"/>
    <w:rsid w:val="00787B36"/>
    <w:rsid w:val="00791CF3"/>
    <w:rsid w:val="00796CCD"/>
    <w:rsid w:val="007A146B"/>
    <w:rsid w:val="007E2C16"/>
    <w:rsid w:val="007F194B"/>
    <w:rsid w:val="007F3193"/>
    <w:rsid w:val="007F74A6"/>
    <w:rsid w:val="008059E4"/>
    <w:rsid w:val="00812150"/>
    <w:rsid w:val="0081740E"/>
    <w:rsid w:val="00817702"/>
    <w:rsid w:val="00820A61"/>
    <w:rsid w:val="008516DA"/>
    <w:rsid w:val="008571C6"/>
    <w:rsid w:val="00867730"/>
    <w:rsid w:val="00871901"/>
    <w:rsid w:val="0087387D"/>
    <w:rsid w:val="008768FC"/>
    <w:rsid w:val="00886287"/>
    <w:rsid w:val="00892D39"/>
    <w:rsid w:val="00895CF2"/>
    <w:rsid w:val="008A359F"/>
    <w:rsid w:val="008A776C"/>
    <w:rsid w:val="008C49A7"/>
    <w:rsid w:val="008C4D13"/>
    <w:rsid w:val="008C6BF8"/>
    <w:rsid w:val="008E735D"/>
    <w:rsid w:val="008F77B8"/>
    <w:rsid w:val="00904C64"/>
    <w:rsid w:val="00913BF2"/>
    <w:rsid w:val="00923E6F"/>
    <w:rsid w:val="009302CF"/>
    <w:rsid w:val="00946E3D"/>
    <w:rsid w:val="009504A8"/>
    <w:rsid w:val="009671D0"/>
    <w:rsid w:val="00967649"/>
    <w:rsid w:val="00975C35"/>
    <w:rsid w:val="009877D7"/>
    <w:rsid w:val="00994B21"/>
    <w:rsid w:val="00996187"/>
    <w:rsid w:val="009A5B0E"/>
    <w:rsid w:val="009A7639"/>
    <w:rsid w:val="009B216C"/>
    <w:rsid w:val="009B3345"/>
    <w:rsid w:val="009B7179"/>
    <w:rsid w:val="009C4F8D"/>
    <w:rsid w:val="009D1F37"/>
    <w:rsid w:val="009E6FF7"/>
    <w:rsid w:val="009F4CC6"/>
    <w:rsid w:val="00A125B2"/>
    <w:rsid w:val="00A1718F"/>
    <w:rsid w:val="00A21291"/>
    <w:rsid w:val="00A35A06"/>
    <w:rsid w:val="00A56EC3"/>
    <w:rsid w:val="00A617CA"/>
    <w:rsid w:val="00A62DF4"/>
    <w:rsid w:val="00A64A72"/>
    <w:rsid w:val="00A7322A"/>
    <w:rsid w:val="00A831E7"/>
    <w:rsid w:val="00A87858"/>
    <w:rsid w:val="00AA07DD"/>
    <w:rsid w:val="00AB5FD4"/>
    <w:rsid w:val="00AB7162"/>
    <w:rsid w:val="00AC28A1"/>
    <w:rsid w:val="00AC5426"/>
    <w:rsid w:val="00AD29D5"/>
    <w:rsid w:val="00AE1A52"/>
    <w:rsid w:val="00AE2479"/>
    <w:rsid w:val="00AE298E"/>
    <w:rsid w:val="00AE707B"/>
    <w:rsid w:val="00AF4EFB"/>
    <w:rsid w:val="00B01C73"/>
    <w:rsid w:val="00B13FB1"/>
    <w:rsid w:val="00B171E9"/>
    <w:rsid w:val="00B24FEC"/>
    <w:rsid w:val="00B30FE1"/>
    <w:rsid w:val="00B352AD"/>
    <w:rsid w:val="00B4421D"/>
    <w:rsid w:val="00B44657"/>
    <w:rsid w:val="00B53977"/>
    <w:rsid w:val="00B56D58"/>
    <w:rsid w:val="00B57C89"/>
    <w:rsid w:val="00B64C71"/>
    <w:rsid w:val="00B750DC"/>
    <w:rsid w:val="00B816DA"/>
    <w:rsid w:val="00B902FC"/>
    <w:rsid w:val="00B9099D"/>
    <w:rsid w:val="00B915AF"/>
    <w:rsid w:val="00B95CAA"/>
    <w:rsid w:val="00B96E43"/>
    <w:rsid w:val="00B979E6"/>
    <w:rsid w:val="00BA2C7C"/>
    <w:rsid w:val="00BA435A"/>
    <w:rsid w:val="00BB3317"/>
    <w:rsid w:val="00BB4160"/>
    <w:rsid w:val="00BB66B3"/>
    <w:rsid w:val="00BB7C2C"/>
    <w:rsid w:val="00BC253A"/>
    <w:rsid w:val="00BC3D36"/>
    <w:rsid w:val="00BC763B"/>
    <w:rsid w:val="00BD0C32"/>
    <w:rsid w:val="00BD615C"/>
    <w:rsid w:val="00BD73FD"/>
    <w:rsid w:val="00BE4F2B"/>
    <w:rsid w:val="00BF0FEC"/>
    <w:rsid w:val="00BF5F0F"/>
    <w:rsid w:val="00C01246"/>
    <w:rsid w:val="00C05DA8"/>
    <w:rsid w:val="00C060AA"/>
    <w:rsid w:val="00C06340"/>
    <w:rsid w:val="00C065A7"/>
    <w:rsid w:val="00C07213"/>
    <w:rsid w:val="00C07B9C"/>
    <w:rsid w:val="00C1396E"/>
    <w:rsid w:val="00C157E4"/>
    <w:rsid w:val="00C203E8"/>
    <w:rsid w:val="00C2631B"/>
    <w:rsid w:val="00C27560"/>
    <w:rsid w:val="00C30A88"/>
    <w:rsid w:val="00C3450D"/>
    <w:rsid w:val="00C37FB6"/>
    <w:rsid w:val="00C40B57"/>
    <w:rsid w:val="00C41969"/>
    <w:rsid w:val="00C42086"/>
    <w:rsid w:val="00C608C0"/>
    <w:rsid w:val="00C72DCE"/>
    <w:rsid w:val="00C7442C"/>
    <w:rsid w:val="00C92B19"/>
    <w:rsid w:val="00C95E55"/>
    <w:rsid w:val="00C95E7D"/>
    <w:rsid w:val="00CA05F7"/>
    <w:rsid w:val="00CC0D81"/>
    <w:rsid w:val="00CC6E55"/>
    <w:rsid w:val="00CE093E"/>
    <w:rsid w:val="00CE2C30"/>
    <w:rsid w:val="00CE2EA5"/>
    <w:rsid w:val="00D11D28"/>
    <w:rsid w:val="00D15557"/>
    <w:rsid w:val="00D237BE"/>
    <w:rsid w:val="00D268F7"/>
    <w:rsid w:val="00D30E85"/>
    <w:rsid w:val="00D31B35"/>
    <w:rsid w:val="00D32B10"/>
    <w:rsid w:val="00D37BF0"/>
    <w:rsid w:val="00D4380A"/>
    <w:rsid w:val="00D62A5C"/>
    <w:rsid w:val="00D66C6B"/>
    <w:rsid w:val="00D67F5F"/>
    <w:rsid w:val="00D77C00"/>
    <w:rsid w:val="00D856D6"/>
    <w:rsid w:val="00D877EF"/>
    <w:rsid w:val="00D913E9"/>
    <w:rsid w:val="00D97349"/>
    <w:rsid w:val="00DB370E"/>
    <w:rsid w:val="00DC0415"/>
    <w:rsid w:val="00DC7923"/>
    <w:rsid w:val="00DD2C0E"/>
    <w:rsid w:val="00DD37A2"/>
    <w:rsid w:val="00DD7432"/>
    <w:rsid w:val="00E008D2"/>
    <w:rsid w:val="00E04A04"/>
    <w:rsid w:val="00E1189D"/>
    <w:rsid w:val="00E14C78"/>
    <w:rsid w:val="00E228AF"/>
    <w:rsid w:val="00E23F7A"/>
    <w:rsid w:val="00E30679"/>
    <w:rsid w:val="00E343F6"/>
    <w:rsid w:val="00E3510E"/>
    <w:rsid w:val="00E35162"/>
    <w:rsid w:val="00E35E30"/>
    <w:rsid w:val="00E3647B"/>
    <w:rsid w:val="00E42E36"/>
    <w:rsid w:val="00E461E1"/>
    <w:rsid w:val="00E603E6"/>
    <w:rsid w:val="00E661DE"/>
    <w:rsid w:val="00E82142"/>
    <w:rsid w:val="00E857AD"/>
    <w:rsid w:val="00EA4523"/>
    <w:rsid w:val="00EB22A7"/>
    <w:rsid w:val="00EB7F84"/>
    <w:rsid w:val="00EC2E4A"/>
    <w:rsid w:val="00EE7935"/>
    <w:rsid w:val="00EF028E"/>
    <w:rsid w:val="00EF2B3E"/>
    <w:rsid w:val="00F00B72"/>
    <w:rsid w:val="00F1485A"/>
    <w:rsid w:val="00F16F35"/>
    <w:rsid w:val="00F20B20"/>
    <w:rsid w:val="00F35D3A"/>
    <w:rsid w:val="00F3653E"/>
    <w:rsid w:val="00F57D27"/>
    <w:rsid w:val="00F65AF8"/>
    <w:rsid w:val="00F8647D"/>
    <w:rsid w:val="00F8749C"/>
    <w:rsid w:val="00F91891"/>
    <w:rsid w:val="00FA0C9D"/>
    <w:rsid w:val="00FA0EF5"/>
    <w:rsid w:val="00FB30AF"/>
    <w:rsid w:val="00FB4E19"/>
    <w:rsid w:val="00FC765E"/>
    <w:rsid w:val="00FD363B"/>
    <w:rsid w:val="00FF157B"/>
    <w:rsid w:val="00FF58E4"/>
    <w:rsid w:val="00FF5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A2EB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35D"/>
  </w:style>
  <w:style w:type="paragraph" w:styleId="Heading1">
    <w:name w:val="heading 1"/>
    <w:basedOn w:val="Normal"/>
    <w:next w:val="Normal"/>
    <w:link w:val="Heading1Char"/>
    <w:uiPriority w:val="9"/>
    <w:qFormat/>
    <w:rsid w:val="008E735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735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735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735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imple">
    <w:name w:val="Simple"/>
    <w:basedOn w:val="TableNormal"/>
    <w:uiPriority w:val="99"/>
    <w:rsid w:val="00581576"/>
    <w:tblPr>
      <w:tblBorders>
        <w:top w:val="single" w:sz="4" w:space="0" w:color="auto"/>
        <w:bottom w:val="single" w:sz="4" w:space="0" w:color="auto"/>
      </w:tblBorders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E73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E735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E735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8E735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rmalWeb">
    <w:name w:val="Normal (Web)"/>
    <w:basedOn w:val="Normal"/>
    <w:uiPriority w:val="99"/>
    <w:unhideWhenUsed/>
    <w:rsid w:val="00C0124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EC2E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6B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B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6BC7"/>
    <w:rPr>
      <w:sz w:val="20"/>
      <w:szCs w:val="20"/>
    </w:rPr>
  </w:style>
  <w:style w:type="character" w:customStyle="1" w:styleId="screentitle">
    <w:name w:val="screentitle"/>
    <w:basedOn w:val="DefaultParagraphFont"/>
    <w:rsid w:val="007370C2"/>
  </w:style>
  <w:style w:type="paragraph" w:styleId="Header">
    <w:name w:val="header"/>
    <w:basedOn w:val="Normal"/>
    <w:link w:val="HeaderChar"/>
    <w:uiPriority w:val="99"/>
    <w:unhideWhenUsed/>
    <w:rsid w:val="00C345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450D"/>
  </w:style>
  <w:style w:type="paragraph" w:styleId="Footer">
    <w:name w:val="footer"/>
    <w:basedOn w:val="Normal"/>
    <w:link w:val="FooterChar"/>
    <w:uiPriority w:val="99"/>
    <w:unhideWhenUsed/>
    <w:rsid w:val="00C345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450D"/>
  </w:style>
  <w:style w:type="character" w:styleId="PageNumber">
    <w:name w:val="page number"/>
    <w:basedOn w:val="DefaultParagraphFont"/>
    <w:uiPriority w:val="99"/>
    <w:semiHidden/>
    <w:unhideWhenUsed/>
    <w:rsid w:val="00C3450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C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C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B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B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35D"/>
  </w:style>
  <w:style w:type="paragraph" w:styleId="Heading1">
    <w:name w:val="heading 1"/>
    <w:basedOn w:val="Normal"/>
    <w:next w:val="Normal"/>
    <w:link w:val="Heading1Char"/>
    <w:uiPriority w:val="9"/>
    <w:qFormat/>
    <w:rsid w:val="008E735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735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735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735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imple">
    <w:name w:val="Simple"/>
    <w:basedOn w:val="TableNormal"/>
    <w:uiPriority w:val="99"/>
    <w:rsid w:val="00581576"/>
    <w:tblPr>
      <w:tblBorders>
        <w:top w:val="single" w:sz="4" w:space="0" w:color="auto"/>
        <w:bottom w:val="single" w:sz="4" w:space="0" w:color="auto"/>
      </w:tblBorders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E73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E735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E735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8E735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rmalWeb">
    <w:name w:val="Normal (Web)"/>
    <w:basedOn w:val="Normal"/>
    <w:uiPriority w:val="99"/>
    <w:unhideWhenUsed/>
    <w:rsid w:val="00C0124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EC2E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6B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B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6BC7"/>
    <w:rPr>
      <w:sz w:val="20"/>
      <w:szCs w:val="20"/>
    </w:rPr>
  </w:style>
  <w:style w:type="character" w:customStyle="1" w:styleId="screentitle">
    <w:name w:val="screentitle"/>
    <w:basedOn w:val="DefaultParagraphFont"/>
    <w:rsid w:val="007370C2"/>
  </w:style>
  <w:style w:type="paragraph" w:styleId="Header">
    <w:name w:val="header"/>
    <w:basedOn w:val="Normal"/>
    <w:link w:val="HeaderChar"/>
    <w:uiPriority w:val="99"/>
    <w:unhideWhenUsed/>
    <w:rsid w:val="00C345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450D"/>
  </w:style>
  <w:style w:type="paragraph" w:styleId="Footer">
    <w:name w:val="footer"/>
    <w:basedOn w:val="Normal"/>
    <w:link w:val="FooterChar"/>
    <w:uiPriority w:val="99"/>
    <w:unhideWhenUsed/>
    <w:rsid w:val="00C345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450D"/>
  </w:style>
  <w:style w:type="character" w:styleId="PageNumber">
    <w:name w:val="page number"/>
    <w:basedOn w:val="DefaultParagraphFont"/>
    <w:uiPriority w:val="99"/>
    <w:semiHidden/>
    <w:unhideWhenUsed/>
    <w:rsid w:val="00C3450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C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C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B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B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27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8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49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10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11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66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61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17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807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56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72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28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4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87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34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08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86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33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574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98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561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17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24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56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53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23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90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5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31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79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91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52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07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99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305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2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95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088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988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03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46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02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1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71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83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8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50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40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08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93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88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00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912A218-C9FD-45B3-A017-FBCE2A40AAE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5</TotalTime>
  <Pages>8</Pages>
  <Words>1457</Words>
  <Characters>8423</Characters>
  <Application>Microsoft Office Word</Application>
  <DocSecurity>0</DocSecurity>
  <Lines>290</Lines>
  <Paragraphs>159</Paragraphs>
  <ScaleCrop>false</ScaleCrop>
  <Company/>
  <LinksUpToDate>false</LinksUpToDate>
  <CharactersWithSpaces>9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Smith</dc:creator>
  <cp:keywords/>
  <dc:description/>
  <cp:lastModifiedBy>ABADON</cp:lastModifiedBy>
  <cp:revision>403</cp:revision>
  <dcterms:created xsi:type="dcterms:W3CDTF">2021-07-22T09:55:00Z</dcterms:created>
  <dcterms:modified xsi:type="dcterms:W3CDTF">2022-06-16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a84f1a0-b20a-3deb-b4dc-5c7dfd06e110</vt:lpwstr>
  </property>
  <property fmtid="{D5CDD505-2E9C-101B-9397-08002B2CF9AE}" pid="4" name="Mendeley Citation Style_1">
    <vt:lpwstr>http://www.zotero.org/styles/jam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biological-psychiatry</vt:lpwstr>
  </property>
  <property fmtid="{D5CDD505-2E9C-101B-9397-08002B2CF9AE}" pid="12" name="Mendeley Recent Style Name 3_1">
    <vt:lpwstr>Biological Psychiatry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ama</vt:lpwstr>
  </property>
  <property fmtid="{D5CDD505-2E9C-101B-9397-08002B2CF9AE}" pid="20" name="Mendeley Recent Style Name 7_1">
    <vt:lpwstr>JAMA (The Journal of the American Medical Association)</vt:lpwstr>
  </property>
  <property fmtid="{D5CDD505-2E9C-101B-9397-08002B2CF9AE}" pid="21" name="Mendeley Recent Style Id 8_1">
    <vt:lpwstr>http://www.zotero.org/styles/journal-of-molecular-psychiatry</vt:lpwstr>
  </property>
  <property fmtid="{D5CDD505-2E9C-101B-9397-08002B2CF9AE}" pid="22" name="Mendeley Recent Style Name 8_1">
    <vt:lpwstr>Journal of Molecular Psychiatry</vt:lpwstr>
  </property>
  <property fmtid="{D5CDD505-2E9C-101B-9397-08002B2CF9AE}" pid="23" name="Mendeley Recent Style Id 9_1">
    <vt:lpwstr>http://csl.mendeley.com/styles/483368371/molecular-psychiatry-corrected</vt:lpwstr>
  </property>
  <property fmtid="{D5CDD505-2E9C-101B-9397-08002B2CF9AE}" pid="24" name="Mendeley Recent Style Name 9_1">
    <vt:lpwstr>Molecular Psychiatry - Matthew Smith</vt:lpwstr>
  </property>
</Properties>
</file>